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5FD7D5" w14:textId="643A6B16" w:rsidR="004F0057" w:rsidRPr="0091152C" w:rsidRDefault="524D77BB" w:rsidP="524D77B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524D77BB">
        <w:rPr>
          <w:rFonts w:ascii="Times New Roman" w:hAnsi="Times New Roman" w:cs="Times New Roman"/>
          <w:b/>
          <w:bCs/>
          <w:sz w:val="24"/>
          <w:szCs w:val="24"/>
        </w:rPr>
        <w:t>S3 Table. Details of amino acid substitutions found in PB2, PB1, PA, NP, MP, and NS protein of influenza A(H1N1)pdm09 viruses collected from out-patients and in-patients in Myanmar compared with viruses from India in 2017</w:t>
      </w:r>
    </w:p>
    <w:p w14:paraId="672A6659" w14:textId="77777777" w:rsidR="0098183C" w:rsidRDefault="0098183C"/>
    <w:tbl>
      <w:tblPr>
        <w:tblStyle w:val="TableGrid"/>
        <w:tblW w:w="14339" w:type="dxa"/>
        <w:tblLook w:val="04A0" w:firstRow="1" w:lastRow="0" w:firstColumn="1" w:lastColumn="0" w:noHBand="0" w:noVBand="1"/>
      </w:tblPr>
      <w:tblGrid>
        <w:gridCol w:w="2127"/>
        <w:gridCol w:w="501"/>
        <w:gridCol w:w="482"/>
        <w:gridCol w:w="481"/>
        <w:gridCol w:w="480"/>
        <w:gridCol w:w="481"/>
        <w:gridCol w:w="481"/>
        <w:gridCol w:w="506"/>
        <w:gridCol w:w="481"/>
        <w:gridCol w:w="481"/>
        <w:gridCol w:w="506"/>
        <w:gridCol w:w="481"/>
        <w:gridCol w:w="506"/>
        <w:gridCol w:w="481"/>
        <w:gridCol w:w="512"/>
        <w:gridCol w:w="481"/>
        <w:gridCol w:w="498"/>
        <w:gridCol w:w="10"/>
        <w:gridCol w:w="471"/>
        <w:gridCol w:w="10"/>
        <w:gridCol w:w="471"/>
        <w:gridCol w:w="10"/>
        <w:gridCol w:w="471"/>
        <w:gridCol w:w="10"/>
        <w:gridCol w:w="471"/>
        <w:gridCol w:w="10"/>
        <w:gridCol w:w="501"/>
        <w:gridCol w:w="10"/>
        <w:gridCol w:w="471"/>
        <w:gridCol w:w="10"/>
        <w:gridCol w:w="471"/>
        <w:gridCol w:w="10"/>
        <w:gridCol w:w="471"/>
        <w:gridCol w:w="10"/>
        <w:gridCol w:w="485"/>
      </w:tblGrid>
      <w:tr w:rsidR="00B8436D" w:rsidRPr="002A1C04" w14:paraId="4AFEA758" w14:textId="77777777" w:rsidTr="00813B1B">
        <w:trPr>
          <w:trHeight w:val="370"/>
        </w:trPr>
        <w:tc>
          <w:tcPr>
            <w:tcW w:w="2127" w:type="dxa"/>
            <w:vMerge w:val="restart"/>
            <w:tcBorders>
              <w:tl2br w:val="single" w:sz="4" w:space="0" w:color="auto"/>
            </w:tcBorders>
            <w:vAlign w:val="center"/>
          </w:tcPr>
          <w:p w14:paraId="18F4457F" w14:textId="77777777" w:rsidR="00B8436D" w:rsidRPr="002A1C04" w:rsidRDefault="00B8436D" w:rsidP="00B843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</w:t>
            </w:r>
            <w:r w:rsidR="001E03F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</w:t>
            </w: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ubstitution</w:t>
            </w:r>
          </w:p>
          <w:p w14:paraId="67A21A64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Strain name</w:t>
            </w:r>
          </w:p>
        </w:tc>
        <w:tc>
          <w:tcPr>
            <w:tcW w:w="501" w:type="dxa"/>
            <w:shd w:val="clear" w:color="auto" w:fill="BFBFBF" w:themeFill="background1" w:themeFillShade="BF"/>
            <w:vAlign w:val="center"/>
          </w:tcPr>
          <w:p w14:paraId="7EE7B9AE" w14:textId="77777777" w:rsidR="00B8436D" w:rsidRPr="002A1C04" w:rsidRDefault="00B8436D" w:rsidP="00B843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PB2</w:t>
            </w:r>
          </w:p>
        </w:tc>
        <w:tc>
          <w:tcPr>
            <w:tcW w:w="6840" w:type="dxa"/>
            <w:gridSpan w:val="14"/>
            <w:vAlign w:val="center"/>
          </w:tcPr>
          <w:p w14:paraId="0A37501D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shd w:val="clear" w:color="auto" w:fill="BFBFBF" w:themeFill="background1" w:themeFillShade="BF"/>
            <w:vAlign w:val="center"/>
          </w:tcPr>
          <w:p w14:paraId="1497931D" w14:textId="77777777" w:rsidR="00B8436D" w:rsidRPr="002A1C04" w:rsidRDefault="00B8436D" w:rsidP="00B843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PB1</w:t>
            </w:r>
          </w:p>
        </w:tc>
        <w:tc>
          <w:tcPr>
            <w:tcW w:w="4363" w:type="dxa"/>
            <w:gridSpan w:val="17"/>
            <w:vAlign w:val="center"/>
          </w:tcPr>
          <w:p w14:paraId="5DAB6C7B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B1B" w:rsidRPr="002A1C04" w14:paraId="3D89816E" w14:textId="77777777" w:rsidTr="00813B1B">
        <w:trPr>
          <w:trHeight w:val="370"/>
        </w:trPr>
        <w:tc>
          <w:tcPr>
            <w:tcW w:w="2127" w:type="dxa"/>
            <w:vMerge/>
            <w:tcBorders>
              <w:tl2br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EB378F" w14:textId="77777777" w:rsidR="00B8436D" w:rsidRPr="002A1C04" w:rsidRDefault="00B8436D" w:rsidP="00B843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01" w:type="dxa"/>
            <w:shd w:val="clear" w:color="auto" w:fill="BFBFBF" w:themeFill="background1" w:themeFillShade="BF"/>
            <w:vAlign w:val="center"/>
          </w:tcPr>
          <w:p w14:paraId="43A19E7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66</w:t>
            </w:r>
          </w:p>
        </w:tc>
        <w:tc>
          <w:tcPr>
            <w:tcW w:w="482" w:type="dxa"/>
            <w:shd w:val="clear" w:color="auto" w:fill="BFBFBF" w:themeFill="background1" w:themeFillShade="BF"/>
            <w:vAlign w:val="center"/>
          </w:tcPr>
          <w:p w14:paraId="7945A82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21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1126CF5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31</w:t>
            </w:r>
          </w:p>
        </w:tc>
        <w:tc>
          <w:tcPr>
            <w:tcW w:w="480" w:type="dxa"/>
            <w:shd w:val="clear" w:color="auto" w:fill="BFBFBF" w:themeFill="background1" w:themeFillShade="BF"/>
            <w:vAlign w:val="center"/>
          </w:tcPr>
          <w:p w14:paraId="725CCE1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96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6C791D5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99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42C3893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55</w:t>
            </w:r>
          </w:p>
        </w:tc>
        <w:tc>
          <w:tcPr>
            <w:tcW w:w="506" w:type="dxa"/>
            <w:shd w:val="clear" w:color="auto" w:fill="BFBFBF" w:themeFill="background1" w:themeFillShade="BF"/>
            <w:vAlign w:val="center"/>
          </w:tcPr>
          <w:p w14:paraId="46301A21" w14:textId="0770AB23" w:rsidR="00B8436D" w:rsidRPr="002A1C04" w:rsidRDefault="00B8436D" w:rsidP="00AE74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68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6105169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92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08597B5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98</w:t>
            </w:r>
          </w:p>
        </w:tc>
        <w:tc>
          <w:tcPr>
            <w:tcW w:w="506" w:type="dxa"/>
            <w:shd w:val="clear" w:color="auto" w:fill="BFBFBF" w:themeFill="background1" w:themeFillShade="BF"/>
            <w:vAlign w:val="center"/>
          </w:tcPr>
          <w:p w14:paraId="2F9B0A0A" w14:textId="241AD654" w:rsidR="00B8436D" w:rsidRPr="002A1C04" w:rsidRDefault="00B8436D" w:rsidP="00AE74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453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06E0A15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458</w:t>
            </w:r>
          </w:p>
        </w:tc>
        <w:tc>
          <w:tcPr>
            <w:tcW w:w="506" w:type="dxa"/>
            <w:shd w:val="clear" w:color="auto" w:fill="BFBFBF" w:themeFill="background1" w:themeFillShade="BF"/>
            <w:vAlign w:val="center"/>
          </w:tcPr>
          <w:p w14:paraId="3A7BBAA2" w14:textId="086223C7" w:rsidR="00B8436D" w:rsidRPr="002A1C04" w:rsidRDefault="00B8436D" w:rsidP="00AE74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475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40C2594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559</w:t>
            </w:r>
          </w:p>
        </w:tc>
        <w:tc>
          <w:tcPr>
            <w:tcW w:w="512" w:type="dxa"/>
            <w:shd w:val="clear" w:color="auto" w:fill="BFBFBF" w:themeFill="background1" w:themeFillShade="BF"/>
            <w:vAlign w:val="center"/>
          </w:tcPr>
          <w:p w14:paraId="79BDB0F2" w14:textId="349D090B" w:rsidR="00B8436D" w:rsidRPr="002A1C04" w:rsidRDefault="00B8436D" w:rsidP="00AE74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567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16B73D4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612</w:t>
            </w:r>
          </w:p>
        </w:tc>
        <w:tc>
          <w:tcPr>
            <w:tcW w:w="498" w:type="dxa"/>
            <w:shd w:val="clear" w:color="auto" w:fill="BFBFBF" w:themeFill="background1" w:themeFillShade="BF"/>
            <w:vAlign w:val="center"/>
          </w:tcPr>
          <w:p w14:paraId="4B73E58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4F5DFF2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11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4080505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75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2616264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97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43BC500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11</w:t>
            </w:r>
          </w:p>
        </w:tc>
        <w:tc>
          <w:tcPr>
            <w:tcW w:w="511" w:type="dxa"/>
            <w:gridSpan w:val="2"/>
            <w:shd w:val="clear" w:color="auto" w:fill="BFBFBF" w:themeFill="background1" w:themeFillShade="BF"/>
            <w:vAlign w:val="center"/>
          </w:tcPr>
          <w:p w14:paraId="613ACE17" w14:textId="61FA4B8A" w:rsidR="00B8436D" w:rsidRPr="002A1C04" w:rsidRDefault="00B8436D" w:rsidP="00B221E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75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600FC5F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79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6832F09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98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72729D0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661</w:t>
            </w:r>
          </w:p>
        </w:tc>
        <w:tc>
          <w:tcPr>
            <w:tcW w:w="495" w:type="dxa"/>
            <w:gridSpan w:val="2"/>
            <w:shd w:val="clear" w:color="auto" w:fill="BFBFBF" w:themeFill="background1" w:themeFillShade="BF"/>
            <w:vAlign w:val="center"/>
          </w:tcPr>
          <w:p w14:paraId="45DD300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733</w:t>
            </w:r>
          </w:p>
        </w:tc>
      </w:tr>
      <w:tr w:rsidR="00813B1B" w:rsidRPr="002A1C04" w14:paraId="42E73FC0" w14:textId="77777777" w:rsidTr="00813B1B">
        <w:trPr>
          <w:trHeight w:val="370"/>
        </w:trPr>
        <w:tc>
          <w:tcPr>
            <w:tcW w:w="2127" w:type="dxa"/>
            <w:shd w:val="clear" w:color="auto" w:fill="auto"/>
            <w:vAlign w:val="center"/>
          </w:tcPr>
          <w:p w14:paraId="0016EDE8" w14:textId="77777777" w:rsidR="00B8436D" w:rsidRPr="002A1C04" w:rsidRDefault="00347996" w:rsidP="00B843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7996">
              <w:rPr>
                <w:rFonts w:ascii="Times New Roman" w:hAnsi="Times New Roman" w:cs="Times New Roman"/>
                <w:b/>
                <w:sz w:val="16"/>
                <w:szCs w:val="16"/>
              </w:rPr>
              <w:t>A/Michigan/45/2015</w:t>
            </w:r>
          </w:p>
        </w:tc>
        <w:tc>
          <w:tcPr>
            <w:tcW w:w="501" w:type="dxa"/>
            <w:shd w:val="clear" w:color="auto" w:fill="BFBFBF" w:themeFill="background1" w:themeFillShade="BF"/>
            <w:vAlign w:val="center"/>
          </w:tcPr>
          <w:p w14:paraId="2906B3E5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82" w:type="dxa"/>
            <w:shd w:val="clear" w:color="auto" w:fill="BFBFBF" w:themeFill="background1" w:themeFillShade="BF"/>
            <w:vAlign w:val="center"/>
          </w:tcPr>
          <w:p w14:paraId="5316D17B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3696C343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480" w:type="dxa"/>
            <w:shd w:val="clear" w:color="auto" w:fill="BFBFBF" w:themeFill="background1" w:themeFillShade="BF"/>
            <w:vAlign w:val="center"/>
          </w:tcPr>
          <w:p w14:paraId="61740529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0C5453E4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32795DD3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506" w:type="dxa"/>
            <w:shd w:val="clear" w:color="auto" w:fill="BFBFBF" w:themeFill="background1" w:themeFillShade="BF"/>
            <w:vAlign w:val="center"/>
          </w:tcPr>
          <w:p w14:paraId="418FEBFC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59C0F43A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Q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1086CAE5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506" w:type="dxa"/>
            <w:shd w:val="clear" w:color="auto" w:fill="BFBFBF" w:themeFill="background1" w:themeFillShade="BF"/>
            <w:vAlign w:val="center"/>
          </w:tcPr>
          <w:p w14:paraId="79E7D876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63695634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506" w:type="dxa"/>
            <w:shd w:val="clear" w:color="auto" w:fill="BFBFBF" w:themeFill="background1" w:themeFillShade="BF"/>
            <w:vAlign w:val="center"/>
          </w:tcPr>
          <w:p w14:paraId="1FE97689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56AB6BD4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512" w:type="dxa"/>
            <w:shd w:val="clear" w:color="auto" w:fill="BFBFBF" w:themeFill="background1" w:themeFillShade="BF"/>
            <w:vAlign w:val="center"/>
          </w:tcPr>
          <w:p w14:paraId="4BF7EC95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481" w:type="dxa"/>
            <w:shd w:val="clear" w:color="auto" w:fill="BFBFBF" w:themeFill="background1" w:themeFillShade="BF"/>
            <w:vAlign w:val="center"/>
          </w:tcPr>
          <w:p w14:paraId="168FC2B5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498" w:type="dxa"/>
            <w:shd w:val="clear" w:color="auto" w:fill="BFBFBF" w:themeFill="background1" w:themeFillShade="BF"/>
            <w:vAlign w:val="center"/>
          </w:tcPr>
          <w:p w14:paraId="55266895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6911F612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350C21BE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7336E69A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6D584018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511" w:type="dxa"/>
            <w:gridSpan w:val="2"/>
            <w:shd w:val="clear" w:color="auto" w:fill="BFBFBF" w:themeFill="background1" w:themeFillShade="BF"/>
            <w:vAlign w:val="center"/>
          </w:tcPr>
          <w:p w14:paraId="066DDAA3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5E630C1D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38B201AB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481" w:type="dxa"/>
            <w:gridSpan w:val="2"/>
            <w:shd w:val="clear" w:color="auto" w:fill="BFBFBF" w:themeFill="background1" w:themeFillShade="BF"/>
            <w:vAlign w:val="center"/>
          </w:tcPr>
          <w:p w14:paraId="0C2DCDA8" w14:textId="77777777" w:rsidR="00B8436D" w:rsidRPr="002A1C04" w:rsidRDefault="001F3D1C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495" w:type="dxa"/>
            <w:gridSpan w:val="2"/>
            <w:shd w:val="clear" w:color="auto" w:fill="BFBFBF" w:themeFill="background1" w:themeFillShade="BF"/>
            <w:vAlign w:val="center"/>
          </w:tcPr>
          <w:p w14:paraId="57DE78E1" w14:textId="77777777" w:rsidR="00B8436D" w:rsidRPr="002A1C04" w:rsidRDefault="00F6582E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</w:tr>
      <w:tr w:rsidR="00B8436D" w:rsidRPr="002A1C04" w14:paraId="7B299F82" w14:textId="77777777" w:rsidTr="00813B1B">
        <w:trPr>
          <w:trHeight w:val="370"/>
        </w:trPr>
        <w:tc>
          <w:tcPr>
            <w:tcW w:w="2127" w:type="dxa"/>
            <w:shd w:val="clear" w:color="auto" w:fill="FFFFFF" w:themeFill="background1"/>
            <w:vAlign w:val="center"/>
          </w:tcPr>
          <w:p w14:paraId="229740EC" w14:textId="076236F9" w:rsidR="00B8436D" w:rsidRPr="002A1C04" w:rsidRDefault="00B8436D" w:rsidP="00B843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In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patient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2212" w:type="dxa"/>
            <w:gridSpan w:val="34"/>
            <w:shd w:val="clear" w:color="auto" w:fill="FFFFFF" w:themeFill="background1"/>
            <w:vAlign w:val="center"/>
          </w:tcPr>
          <w:p w14:paraId="6A05A80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8436D" w:rsidRPr="002A1C04" w14:paraId="5DAA7E63" w14:textId="77777777" w:rsidTr="00813B1B">
        <w:trPr>
          <w:trHeight w:val="354"/>
        </w:trPr>
        <w:tc>
          <w:tcPr>
            <w:tcW w:w="2127" w:type="dxa"/>
            <w:vAlign w:val="center"/>
          </w:tcPr>
          <w:p w14:paraId="70E71631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1/2017</w:t>
            </w:r>
          </w:p>
        </w:tc>
        <w:tc>
          <w:tcPr>
            <w:tcW w:w="501" w:type="dxa"/>
            <w:vAlign w:val="center"/>
          </w:tcPr>
          <w:p w14:paraId="5A39BBE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vAlign w:val="center"/>
          </w:tcPr>
          <w:p w14:paraId="41C8F39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2A3D3E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0D0B940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E921B9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0E27B00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60061E4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4EAFD9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004125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32AF8DF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4B94D5A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3DEEC66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656B9A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45FB081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49F31C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6E7BEAA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5312826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002D53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81" w:type="dxa"/>
            <w:gridSpan w:val="2"/>
            <w:vAlign w:val="center"/>
          </w:tcPr>
          <w:p w14:paraId="68E0B84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81" w:type="dxa"/>
            <w:gridSpan w:val="2"/>
            <w:vAlign w:val="center"/>
          </w:tcPr>
          <w:p w14:paraId="62486C0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4101652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B99056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675B92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81" w:type="dxa"/>
            <w:gridSpan w:val="2"/>
            <w:vAlign w:val="center"/>
          </w:tcPr>
          <w:p w14:paraId="1299C43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4DDBEF0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42835D05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46D0BB5B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2/2017</w:t>
            </w:r>
          </w:p>
        </w:tc>
        <w:tc>
          <w:tcPr>
            <w:tcW w:w="501" w:type="dxa"/>
            <w:vAlign w:val="center"/>
          </w:tcPr>
          <w:p w14:paraId="440D15B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3461D77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3CF2D8B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0FB7827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158CF3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1FC3994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562CB0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4CE0A4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D228AF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0977503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62EBF3C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6D98A12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946DB8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5997CC1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10FFD3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030772C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6B69937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FE9F23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F72F64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8CE6F9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13F9A87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61CDCEA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BB9E25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3DE523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52E5622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576DB5AF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2B2A8141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3/2017</w:t>
            </w:r>
          </w:p>
        </w:tc>
        <w:tc>
          <w:tcPr>
            <w:tcW w:w="501" w:type="dxa"/>
            <w:vAlign w:val="center"/>
          </w:tcPr>
          <w:p w14:paraId="50BFBDE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07547A0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5043CB0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0745931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39F5FC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6537F28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6DFB9E2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0DF9E5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60E7B7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791184C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44E871B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144A5D2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38610E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637805D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63F29E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5EE4601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3B7B4B8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A0FF5F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630AD6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182907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0957B6B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2BA226A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7AD93B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DE4B5B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66204FF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51D0D126" w14:textId="77777777" w:rsidTr="00813B1B">
        <w:trPr>
          <w:trHeight w:val="354"/>
        </w:trPr>
        <w:tc>
          <w:tcPr>
            <w:tcW w:w="2127" w:type="dxa"/>
            <w:vAlign w:val="center"/>
          </w:tcPr>
          <w:p w14:paraId="419AE6B2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4/2017</w:t>
            </w:r>
          </w:p>
        </w:tc>
        <w:tc>
          <w:tcPr>
            <w:tcW w:w="501" w:type="dxa"/>
            <w:vAlign w:val="center"/>
          </w:tcPr>
          <w:p w14:paraId="48D5ED1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2DBF0D7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6B62F1B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02F2C34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345E52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680A4E5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1921983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96FEF7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7F2105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4488F02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7194DBD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769D0D3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4CD245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1231BE6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6FEB5B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745A2B8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30D7AA6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196D06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4FF1C9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D072C0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05628F0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48A2191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BD18F9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38601F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0F3CABC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31BC4594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7DF98500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5/2017</w:t>
            </w:r>
          </w:p>
        </w:tc>
        <w:tc>
          <w:tcPr>
            <w:tcW w:w="501" w:type="dxa"/>
            <w:vAlign w:val="center"/>
          </w:tcPr>
          <w:p w14:paraId="21D278C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5B08B5D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16DEB4A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0AD9C6F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774812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4B1F511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65F9C3D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023141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847453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0800D5F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1F3B140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562C75D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64355A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1A96511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DF4E37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6A886FA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44FB30F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DA6542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041E39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22B00A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3FA1598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42C6D79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E1831B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4E11D2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65AEDD9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B8436D" w:rsidRPr="002A1C04" w14:paraId="527875C3" w14:textId="77777777" w:rsidTr="00813B1B">
        <w:trPr>
          <w:trHeight w:val="370"/>
        </w:trPr>
        <w:tc>
          <w:tcPr>
            <w:tcW w:w="2127" w:type="dxa"/>
            <w:shd w:val="clear" w:color="auto" w:fill="auto"/>
            <w:vAlign w:val="center"/>
          </w:tcPr>
          <w:p w14:paraId="07687172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9/2017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2E3BF0A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31126E5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2DE403A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62431CD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50B72C3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49E398E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16287F2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5BE93A6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25175C6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7C99EBA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384BA73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34B3F2E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7D34F5C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14:paraId="0B4020A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1D7B270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shd w:val="clear" w:color="auto" w:fill="auto"/>
            <w:vAlign w:val="center"/>
          </w:tcPr>
          <w:p w14:paraId="6C1B044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4F904CB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06971CD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2A1F701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03EFCA4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shd w:val="clear" w:color="auto" w:fill="auto"/>
            <w:vAlign w:val="center"/>
          </w:tcPr>
          <w:p w14:paraId="15DC2D2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5F96A72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5B95CD1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5220BBB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13CB595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63292035" w14:textId="77777777" w:rsidTr="00813B1B">
        <w:trPr>
          <w:trHeight w:val="354"/>
        </w:trPr>
        <w:tc>
          <w:tcPr>
            <w:tcW w:w="2127" w:type="dxa"/>
            <w:shd w:val="clear" w:color="auto" w:fill="auto"/>
            <w:vAlign w:val="center"/>
          </w:tcPr>
          <w:p w14:paraId="4E46476A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3/2017</w:t>
            </w:r>
          </w:p>
        </w:tc>
        <w:tc>
          <w:tcPr>
            <w:tcW w:w="501" w:type="dxa"/>
            <w:vAlign w:val="center"/>
          </w:tcPr>
          <w:p w14:paraId="6E9DD8B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6D9C8D3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675E05E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2FC17F8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E90D1E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0A4F722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5AE48A4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0F40DE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5BC161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3932455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77A5229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07DCDA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50EA2D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3DD355C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2D9AB1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508" w:type="dxa"/>
            <w:gridSpan w:val="2"/>
            <w:vAlign w:val="center"/>
          </w:tcPr>
          <w:p w14:paraId="68230DE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1A81F0B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17AAFB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6EE48E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908EB2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46B703C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121FD38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FE2DD9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735753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07F023C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0722A052" w14:textId="77777777" w:rsidTr="00813B1B">
        <w:trPr>
          <w:trHeight w:val="370"/>
        </w:trPr>
        <w:tc>
          <w:tcPr>
            <w:tcW w:w="2127" w:type="dxa"/>
            <w:shd w:val="clear" w:color="auto" w:fill="auto"/>
            <w:vAlign w:val="center"/>
          </w:tcPr>
          <w:p w14:paraId="6D06D2E9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4/2017</w:t>
            </w:r>
          </w:p>
        </w:tc>
        <w:tc>
          <w:tcPr>
            <w:tcW w:w="501" w:type="dxa"/>
            <w:vAlign w:val="center"/>
          </w:tcPr>
          <w:p w14:paraId="3715FA5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4BDB549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2916C19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7486946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5C38B1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187F57B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54738AF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6ABBD8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AD2080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41D454C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06BBA33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464FCBC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C8C6B0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3382A36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C71F13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1E0B498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6219946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DA123B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C4CEA3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089567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2E2CB9B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38C1F85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C8FE7C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CF5E66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85" w:type="dxa"/>
            <w:vAlign w:val="center"/>
          </w:tcPr>
          <w:p w14:paraId="41004F1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8436D" w:rsidRPr="002A1C04" w14:paraId="5500FF69" w14:textId="77777777" w:rsidTr="00813B1B">
        <w:trPr>
          <w:trHeight w:val="370"/>
        </w:trPr>
        <w:tc>
          <w:tcPr>
            <w:tcW w:w="2127" w:type="dxa"/>
            <w:shd w:val="clear" w:color="auto" w:fill="auto"/>
            <w:vAlign w:val="center"/>
          </w:tcPr>
          <w:p w14:paraId="5DF5392C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5/2017</w:t>
            </w:r>
          </w:p>
        </w:tc>
        <w:tc>
          <w:tcPr>
            <w:tcW w:w="501" w:type="dxa"/>
            <w:shd w:val="clear" w:color="auto" w:fill="auto"/>
            <w:vAlign w:val="center"/>
          </w:tcPr>
          <w:p w14:paraId="1F830FB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shd w:val="clear" w:color="auto" w:fill="auto"/>
            <w:vAlign w:val="center"/>
          </w:tcPr>
          <w:p w14:paraId="67C0C65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308D56C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shd w:val="clear" w:color="auto" w:fill="auto"/>
            <w:vAlign w:val="center"/>
          </w:tcPr>
          <w:p w14:paraId="797E50C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67D3BDA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7B04FA4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568C698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1A93948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21325C3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shd w:val="clear" w:color="auto" w:fill="auto"/>
            <w:vAlign w:val="center"/>
          </w:tcPr>
          <w:p w14:paraId="18C9352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shd w:val="clear" w:color="auto" w:fill="auto"/>
            <w:vAlign w:val="center"/>
          </w:tcPr>
          <w:p w14:paraId="6AA258D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shd w:val="clear" w:color="auto" w:fill="auto"/>
            <w:vAlign w:val="center"/>
          </w:tcPr>
          <w:p w14:paraId="6FFBD3E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30DCCCA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  <w:vAlign w:val="center"/>
          </w:tcPr>
          <w:p w14:paraId="36AF688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shd w:val="clear" w:color="auto" w:fill="auto"/>
            <w:vAlign w:val="center"/>
          </w:tcPr>
          <w:p w14:paraId="54C529E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shd w:val="clear" w:color="auto" w:fill="auto"/>
            <w:vAlign w:val="center"/>
          </w:tcPr>
          <w:p w14:paraId="1D54552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1C0157D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3691E7B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526770C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7CBEED8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shd w:val="clear" w:color="auto" w:fill="auto"/>
            <w:vAlign w:val="center"/>
          </w:tcPr>
          <w:p w14:paraId="7FE981A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6E36661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38645DC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shd w:val="clear" w:color="auto" w:fill="auto"/>
            <w:vAlign w:val="center"/>
          </w:tcPr>
          <w:p w14:paraId="135E58C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shd w:val="clear" w:color="auto" w:fill="auto"/>
            <w:vAlign w:val="center"/>
          </w:tcPr>
          <w:p w14:paraId="62EBF9A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27F043FE" w14:textId="77777777" w:rsidTr="00813B1B">
        <w:trPr>
          <w:trHeight w:val="354"/>
        </w:trPr>
        <w:tc>
          <w:tcPr>
            <w:tcW w:w="2127" w:type="dxa"/>
            <w:shd w:val="clear" w:color="auto" w:fill="auto"/>
            <w:vAlign w:val="center"/>
          </w:tcPr>
          <w:p w14:paraId="0D75C00C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8/2017</w:t>
            </w:r>
          </w:p>
        </w:tc>
        <w:tc>
          <w:tcPr>
            <w:tcW w:w="501" w:type="dxa"/>
            <w:vAlign w:val="center"/>
          </w:tcPr>
          <w:p w14:paraId="4F26EDE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0C6C2CD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709E88E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508C98E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6E1FEB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779F8E7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7818863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4F69B9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C94E8E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4D7714B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5F07D11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41508A3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3D6B1D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17DBC15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F8BD81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618FF68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2613E9C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037B8A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87C6DE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B2F937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321BDFF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58E6DD4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D3BEE8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B88899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69E2BB2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51ED766F" w14:textId="77777777" w:rsidTr="00813B1B">
        <w:trPr>
          <w:trHeight w:val="370"/>
        </w:trPr>
        <w:tc>
          <w:tcPr>
            <w:tcW w:w="2127" w:type="dxa"/>
            <w:shd w:val="clear" w:color="auto" w:fill="auto"/>
            <w:vAlign w:val="center"/>
          </w:tcPr>
          <w:p w14:paraId="438DA876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9/2017</w:t>
            </w:r>
          </w:p>
        </w:tc>
        <w:tc>
          <w:tcPr>
            <w:tcW w:w="501" w:type="dxa"/>
            <w:vAlign w:val="center"/>
          </w:tcPr>
          <w:p w14:paraId="56E99CA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57C0D79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0D142F6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4475AD1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17C894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120C4E9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42AFC42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71CA72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B82EF5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4A4CD42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75FBE42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2D3F0BE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5CF431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3CB648E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C178E9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256245F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3C0395D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254BC2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51E959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69E314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0FA2F99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4734134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2EF208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B40C95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4B4D723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183471F1" w14:textId="77777777" w:rsidTr="00813B1B">
        <w:trPr>
          <w:trHeight w:val="370"/>
        </w:trPr>
        <w:tc>
          <w:tcPr>
            <w:tcW w:w="2127" w:type="dxa"/>
            <w:shd w:val="clear" w:color="auto" w:fill="auto"/>
            <w:vAlign w:val="center"/>
          </w:tcPr>
          <w:p w14:paraId="6214FF6E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21/2017</w:t>
            </w:r>
          </w:p>
        </w:tc>
        <w:tc>
          <w:tcPr>
            <w:tcW w:w="501" w:type="dxa"/>
            <w:vAlign w:val="center"/>
          </w:tcPr>
          <w:p w14:paraId="037FADB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2093CA6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2503B19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3828874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31EB28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20BD9A1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C136CF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A392C6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E78319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36F6B0F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290583F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68F21D9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3C326F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4853B84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012523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4AE2ED3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5A25747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9B8D95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8BEFD2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7A7642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29BCE87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49206A8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7B7A70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1887C7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3B7FD67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3656EEE8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40307E9A" w14:textId="0550CA01" w:rsidR="00B8436D" w:rsidRPr="002A1C04" w:rsidRDefault="00B8436D" w:rsidP="00B843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Out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patient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12212" w:type="dxa"/>
            <w:gridSpan w:val="34"/>
            <w:vAlign w:val="center"/>
          </w:tcPr>
          <w:p w14:paraId="38D6B9B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518ED511" w14:textId="77777777" w:rsidTr="00813B1B">
        <w:trPr>
          <w:trHeight w:val="354"/>
        </w:trPr>
        <w:tc>
          <w:tcPr>
            <w:tcW w:w="2127" w:type="dxa"/>
            <w:vAlign w:val="center"/>
          </w:tcPr>
          <w:p w14:paraId="1E7D54EE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07/2017</w:t>
            </w:r>
          </w:p>
        </w:tc>
        <w:tc>
          <w:tcPr>
            <w:tcW w:w="501" w:type="dxa"/>
            <w:vAlign w:val="center"/>
          </w:tcPr>
          <w:p w14:paraId="2FE7BF0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22F860B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698536F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7BC1BAF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E828F3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61C988F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3B22BB7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7B246D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736196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41637DA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6BF89DA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5C3E0E7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6A1FAB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76BB753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13DA1E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6B2F41C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75CAC6F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606042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D0656F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B37605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0CC9CE0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394798F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889A50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9079D3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17686DC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2D15DC6A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3D8A1B7F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12/2017</w:t>
            </w:r>
          </w:p>
        </w:tc>
        <w:tc>
          <w:tcPr>
            <w:tcW w:w="501" w:type="dxa"/>
            <w:vAlign w:val="center"/>
          </w:tcPr>
          <w:p w14:paraId="55F394A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53BD644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1A3FAC4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2BBD94B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FCC49C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5854DE7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2CA7ADD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14EE24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68AD4D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5E21ACD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7661466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5759004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C5B615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792F1AA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A499DF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2BB5A00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5E7E3C4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3F828E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AC57CB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186B13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4340D0E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6C57C43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D404BC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1319B8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31A560F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14EB6C2D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60401ECD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/Myanmar/17M015/2017</w:t>
            </w:r>
          </w:p>
        </w:tc>
        <w:tc>
          <w:tcPr>
            <w:tcW w:w="501" w:type="dxa"/>
            <w:vAlign w:val="center"/>
          </w:tcPr>
          <w:p w14:paraId="12E77EC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70DF735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3A413BF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33D28B4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3DC40A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37EFA3E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41C6AC2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DC4458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53E174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72102FF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4FFCBC0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1728B4D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4959D4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7BD58BA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357A96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79A19C8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4469066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453991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A7E0CF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0FA656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4F5047E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1AC5CDB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42D4C2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572E39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6CEB15C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3D6678C1" w14:textId="77777777" w:rsidTr="00813B1B">
        <w:trPr>
          <w:trHeight w:val="354"/>
        </w:trPr>
        <w:tc>
          <w:tcPr>
            <w:tcW w:w="2127" w:type="dxa"/>
            <w:vAlign w:val="center"/>
          </w:tcPr>
          <w:p w14:paraId="0DB3F726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23/2017</w:t>
            </w:r>
          </w:p>
        </w:tc>
        <w:tc>
          <w:tcPr>
            <w:tcW w:w="501" w:type="dxa"/>
            <w:vAlign w:val="center"/>
          </w:tcPr>
          <w:p w14:paraId="1ACBF37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66518E3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7E75FCD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10FDAA0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9534E3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774AF2B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7A29289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191599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B13805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439DB71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7673E5A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41D98D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BEE149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512" w:type="dxa"/>
            <w:vAlign w:val="center"/>
          </w:tcPr>
          <w:p w14:paraId="5AB7C0C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55B3369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33BD32C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4455F19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C2776E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5342E6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EB89DE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634862E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7D62D46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78B034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92506D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31CD0C1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34962C55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25A1D002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25/2017</w:t>
            </w:r>
          </w:p>
        </w:tc>
        <w:tc>
          <w:tcPr>
            <w:tcW w:w="501" w:type="dxa"/>
            <w:vAlign w:val="center"/>
          </w:tcPr>
          <w:p w14:paraId="5EE5B56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7FD8715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6BDFDFC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41F9AE5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F5C69B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00F03A6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6930E82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0E36DA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65FB8C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60A9245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32D8521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CE19BC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3966B7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2353654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71AE1F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4674B96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4AE5B7A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955E09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2C4242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79CA55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03B46EB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5ABF93C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1DCB01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B644A8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082C48E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58062E53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43DA625F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62/2017</w:t>
            </w:r>
          </w:p>
        </w:tc>
        <w:tc>
          <w:tcPr>
            <w:tcW w:w="501" w:type="dxa"/>
            <w:vAlign w:val="center"/>
          </w:tcPr>
          <w:p w14:paraId="1EE4D7E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2677290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249BF8C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0EF4647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5431A9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3AB58C4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4EA9BA1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332107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9ED95A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28C21E0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5D98A3F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50C86B8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0EDCC5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3BBB881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5B91B0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1C0E0F6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6810F0D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4E797D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5AF7EA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633CEB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5B3036B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4B1D477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5BE1F1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AFAB43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042C5D4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7B37316B" w14:textId="77777777" w:rsidTr="00813B1B">
        <w:trPr>
          <w:trHeight w:val="354"/>
        </w:trPr>
        <w:tc>
          <w:tcPr>
            <w:tcW w:w="2127" w:type="dxa"/>
            <w:vAlign w:val="center"/>
          </w:tcPr>
          <w:p w14:paraId="736D5C2A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64/2017</w:t>
            </w:r>
          </w:p>
        </w:tc>
        <w:tc>
          <w:tcPr>
            <w:tcW w:w="501" w:type="dxa"/>
            <w:vAlign w:val="center"/>
          </w:tcPr>
          <w:p w14:paraId="067EFF5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4D2E12B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308F224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5E6D6F6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87C06D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7B96985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FE634F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2A1F98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1EFD05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5D7BA31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300079F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299D861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91D276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6F5CD9E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EF7FBD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3473084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740C982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5C7803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27D639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101B52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7C94244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3C8EC45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26DC10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A82154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66FDCF4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3F4B5EDC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08C9D64A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83/2017</w:t>
            </w:r>
          </w:p>
        </w:tc>
        <w:tc>
          <w:tcPr>
            <w:tcW w:w="501" w:type="dxa"/>
            <w:vAlign w:val="center"/>
          </w:tcPr>
          <w:p w14:paraId="207ECE3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3BEE236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092C34A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0" w:type="dxa"/>
            <w:vAlign w:val="center"/>
          </w:tcPr>
          <w:p w14:paraId="0CCC088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6228E50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4A990D2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603CC4D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BAD342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A05035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1663E18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53231B2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06" w:type="dxa"/>
            <w:vAlign w:val="center"/>
          </w:tcPr>
          <w:p w14:paraId="0C7D08A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37A3105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33B8098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481" w:type="dxa"/>
            <w:vAlign w:val="center"/>
          </w:tcPr>
          <w:p w14:paraId="7DC8C08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294D55E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0477E57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FD9042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52D481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2D3F89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1F1FFF0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2780AF0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6FC4A0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DC2ECC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7979669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2F47058E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60BADEF5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108/2017</w:t>
            </w:r>
          </w:p>
        </w:tc>
        <w:tc>
          <w:tcPr>
            <w:tcW w:w="501" w:type="dxa"/>
            <w:vAlign w:val="center"/>
          </w:tcPr>
          <w:p w14:paraId="49BB626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47297C6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048740F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51371A7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CA669E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732434A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2328BB0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56AC6D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B6A169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2A1DC27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38AA98D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5DB2965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81" w:type="dxa"/>
            <w:vAlign w:val="center"/>
          </w:tcPr>
          <w:p w14:paraId="665A140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vAlign w:val="center"/>
          </w:tcPr>
          <w:p w14:paraId="7104938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D16AC4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5BE5CC2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12A4EA1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A1EA13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8717D3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338A72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724AAF5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61DAA4D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AEAF47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81B37B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2E500C7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5C3B941C" w14:textId="77777777" w:rsidTr="00813B1B">
        <w:trPr>
          <w:trHeight w:val="354"/>
        </w:trPr>
        <w:tc>
          <w:tcPr>
            <w:tcW w:w="2127" w:type="dxa"/>
            <w:vAlign w:val="center"/>
          </w:tcPr>
          <w:p w14:paraId="7BEBFD86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109/2017</w:t>
            </w:r>
          </w:p>
        </w:tc>
        <w:tc>
          <w:tcPr>
            <w:tcW w:w="501" w:type="dxa"/>
            <w:vAlign w:val="center"/>
          </w:tcPr>
          <w:p w14:paraId="74CD1D1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1C5BEDD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291548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03B94F4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5D80FC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18A0CC8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06" w:type="dxa"/>
            <w:vAlign w:val="center"/>
          </w:tcPr>
          <w:p w14:paraId="6D846F5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62F015A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E9B0B9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4BD27F8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1B15DD1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6E68118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30165F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7CB33CA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741461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63E4A9C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781DF2C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9B24C0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481" w:type="dxa"/>
            <w:gridSpan w:val="2"/>
            <w:vAlign w:val="center"/>
          </w:tcPr>
          <w:p w14:paraId="689A575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81" w:type="dxa"/>
            <w:gridSpan w:val="2"/>
            <w:vAlign w:val="center"/>
          </w:tcPr>
          <w:p w14:paraId="1678823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1F0A86B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57A6A0F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DF0CA6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4BA342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175D53C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7052DF36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47062D68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115/2017</w:t>
            </w:r>
          </w:p>
        </w:tc>
        <w:tc>
          <w:tcPr>
            <w:tcW w:w="501" w:type="dxa"/>
            <w:vAlign w:val="center"/>
          </w:tcPr>
          <w:p w14:paraId="4253F6F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2" w:type="dxa"/>
            <w:vAlign w:val="center"/>
          </w:tcPr>
          <w:p w14:paraId="7DB1D1D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0841E4F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711A9A3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E32835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4EE333D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D6BC73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4A104A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154F9B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01329650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114B4F8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1AABDC0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F82752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6CA203B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EEB5C6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5C66F4F2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1" w:type="dxa"/>
            <w:gridSpan w:val="2"/>
            <w:vAlign w:val="center"/>
          </w:tcPr>
          <w:p w14:paraId="27EFE50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4D1216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517F98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4223B45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2D4B132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gridSpan w:val="2"/>
            <w:vAlign w:val="center"/>
          </w:tcPr>
          <w:p w14:paraId="539CD7A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A9A260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DD220F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7B186A81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436D" w:rsidRPr="002A1C04" w14:paraId="0BB75996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3226F1D3" w14:textId="77777777" w:rsidR="00B8436D" w:rsidRPr="002A1C04" w:rsidRDefault="00B8436D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204/2017</w:t>
            </w:r>
          </w:p>
        </w:tc>
        <w:tc>
          <w:tcPr>
            <w:tcW w:w="501" w:type="dxa"/>
            <w:vAlign w:val="center"/>
          </w:tcPr>
          <w:p w14:paraId="4F24943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6AD9664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BF7610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25DC539F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3E83F1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FBAD36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5DC4596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1E9947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CA91599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3678FA0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1413D853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2A7A9836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7CE7A2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2C7DA92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F904CCB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4F6584BE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3EE9F204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81" w:type="dxa"/>
            <w:gridSpan w:val="2"/>
            <w:vAlign w:val="center"/>
          </w:tcPr>
          <w:p w14:paraId="040360B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7A1CA9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A55251A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4F6D2C4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1F27C88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9B88F8C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45C11DD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6B40E7A7" w14:textId="77777777" w:rsidR="00B8436D" w:rsidRPr="002A1C04" w:rsidRDefault="00B8436D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131D0A0A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319AE2A2" w14:textId="29286A80" w:rsidR="00DA5154" w:rsidRPr="002A1C04" w:rsidRDefault="00DA5154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/Myanmar/17M307/2017</w:t>
            </w:r>
          </w:p>
        </w:tc>
        <w:tc>
          <w:tcPr>
            <w:tcW w:w="501" w:type="dxa"/>
            <w:vAlign w:val="center"/>
          </w:tcPr>
          <w:p w14:paraId="1DF5281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61108A0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28CB9F6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7BC6F6C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AF5CCB2" w14:textId="68F200E8" w:rsidR="00DA5154" w:rsidRPr="00947C42" w:rsidRDefault="00947C42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62BA762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dxa"/>
            <w:vAlign w:val="center"/>
          </w:tcPr>
          <w:p w14:paraId="26534D1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4C181E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EA0B814" w14:textId="2719A82A" w:rsidR="00DA5154" w:rsidRPr="002A1C04" w:rsidRDefault="00947C42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26C2D692" w14:textId="1E550B9B" w:rsidR="00DA5154" w:rsidRPr="002A1C04" w:rsidRDefault="00947C42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1BAE69E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D213B4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EEBD86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48D9B77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35F439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58B0D404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2C28754" w14:textId="1ECD6307" w:rsidR="00DA5154" w:rsidRPr="002A1C04" w:rsidRDefault="002A6B8C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481" w:type="dxa"/>
            <w:gridSpan w:val="2"/>
            <w:vAlign w:val="center"/>
          </w:tcPr>
          <w:p w14:paraId="4BCE6E3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9681A5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9C8337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506AE8E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075676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30D3FA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E4EA91A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3ABA2B54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4A1B1E4E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60155352" w14:textId="77777777" w:rsidR="00DA5154" w:rsidRPr="002A1C04" w:rsidRDefault="00DA5154" w:rsidP="00B8436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India</w:t>
            </w:r>
          </w:p>
        </w:tc>
        <w:tc>
          <w:tcPr>
            <w:tcW w:w="12212" w:type="dxa"/>
            <w:gridSpan w:val="34"/>
            <w:vAlign w:val="center"/>
          </w:tcPr>
          <w:p w14:paraId="3FFF7D4A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04C9947B" w14:textId="77777777" w:rsidTr="00813B1B">
        <w:trPr>
          <w:trHeight w:val="354"/>
        </w:trPr>
        <w:tc>
          <w:tcPr>
            <w:tcW w:w="2127" w:type="dxa"/>
            <w:vAlign w:val="center"/>
          </w:tcPr>
          <w:p w14:paraId="395C175B" w14:textId="77777777" w:rsidR="00DA5154" w:rsidRPr="002A1C04" w:rsidRDefault="00DA5154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217/2017</w:t>
            </w:r>
          </w:p>
        </w:tc>
        <w:tc>
          <w:tcPr>
            <w:tcW w:w="501" w:type="dxa"/>
            <w:vAlign w:val="center"/>
          </w:tcPr>
          <w:p w14:paraId="287B69A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63A0829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9CA8924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1BB6F15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6FF57F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0433887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2CCB938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96B98D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D76949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5CEACC0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344BE60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7EE3B4B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7D63EA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52E608E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74E47F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09AF38F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4A852BA6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299FC0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350833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C694B9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5EB26D9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BC8F9A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8D160C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1AC30F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26B1A37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24D13474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16EE08FE" w14:textId="77777777" w:rsidR="00DA5154" w:rsidRPr="002A1C04" w:rsidRDefault="00DA5154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225/2017</w:t>
            </w:r>
          </w:p>
        </w:tc>
        <w:tc>
          <w:tcPr>
            <w:tcW w:w="501" w:type="dxa"/>
            <w:vAlign w:val="center"/>
          </w:tcPr>
          <w:p w14:paraId="211FC6EA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764ED50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AB9374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4963555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0730D6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17A53FC6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1CDEAE0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0F0706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538FCA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3C81BE46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2FF85D3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1E95464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27AA0A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5A7AF15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6686FE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15AA318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401A726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52F30A4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048BA7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793568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081CEB4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4D4AFE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FBA773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06B019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4F7836D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265CD704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7F63F6B1" w14:textId="77777777" w:rsidR="00DA5154" w:rsidRPr="002A1C04" w:rsidRDefault="00DA5154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298/2017</w:t>
            </w:r>
          </w:p>
        </w:tc>
        <w:tc>
          <w:tcPr>
            <w:tcW w:w="501" w:type="dxa"/>
            <w:vAlign w:val="center"/>
          </w:tcPr>
          <w:p w14:paraId="478D739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1AB2B8F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FBF0C5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7896E9D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FE3165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1B319C6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1DCF0334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E78072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D634E6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7010B21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7118DC7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7876FC1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5703ED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5E86F94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946BE5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01512BE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51C34A1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E051CA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26953D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E5BF58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053A08E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674D19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C72A83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A9A139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56A0069A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23BBC967" w14:textId="77777777" w:rsidTr="00813B1B">
        <w:trPr>
          <w:trHeight w:val="354"/>
        </w:trPr>
        <w:tc>
          <w:tcPr>
            <w:tcW w:w="2127" w:type="dxa"/>
            <w:vAlign w:val="center"/>
          </w:tcPr>
          <w:p w14:paraId="05FD9672" w14:textId="77777777" w:rsidR="00DA5154" w:rsidRPr="002A1C04" w:rsidRDefault="00DA5154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402/2017</w:t>
            </w:r>
          </w:p>
        </w:tc>
        <w:tc>
          <w:tcPr>
            <w:tcW w:w="501" w:type="dxa"/>
            <w:vAlign w:val="center"/>
          </w:tcPr>
          <w:p w14:paraId="7DF6F7AA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320646E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1ED777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532070F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DBB6C6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1A9B60E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73491E6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3E190F5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vAlign w:val="center"/>
          </w:tcPr>
          <w:p w14:paraId="1C31923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336A938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0FB76C7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0EE7A8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E8E47C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52E12EC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A2BC47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0DA7063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4DCC6F4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B5E47D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5D6C40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8E7D59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4CC8AA0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387D0D6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65BFF5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4CDD9E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498AF0D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058854FB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7674680F" w14:textId="77777777" w:rsidR="00DA5154" w:rsidRPr="002A1C04" w:rsidRDefault="00DA5154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1706/2017</w:t>
            </w:r>
          </w:p>
        </w:tc>
        <w:tc>
          <w:tcPr>
            <w:tcW w:w="501" w:type="dxa"/>
            <w:vAlign w:val="center"/>
          </w:tcPr>
          <w:p w14:paraId="263F3B9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16E5E00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40D2860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42050CB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BD689D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130CC4C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55BFDB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3096EF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81" w:type="dxa"/>
            <w:vAlign w:val="center"/>
          </w:tcPr>
          <w:p w14:paraId="2E6BDA6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1BE4F84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38E7875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62A75F9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ECAA31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2FBD1CF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FDCE676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4662417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2FC0A1C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A2BAAD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E4B6A3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EF37AA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3C7576E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000547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1F798A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BC294D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7D36B6E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355060A4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1E6A87FF" w14:textId="77777777" w:rsidR="00DA5154" w:rsidRPr="002A1C04" w:rsidRDefault="00DA5154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7078/2017</w:t>
            </w:r>
          </w:p>
        </w:tc>
        <w:tc>
          <w:tcPr>
            <w:tcW w:w="501" w:type="dxa"/>
            <w:vAlign w:val="center"/>
          </w:tcPr>
          <w:p w14:paraId="43A6547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7064837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0040504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1F28F27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D0F5226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4A87C36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4DF9E10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A243E6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8CF844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40406B8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43D98CF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75C32BF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0662AD4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757622B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D72DC9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4B8484D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477AB00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69B25B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DACA32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3DBAC7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6A1B5C7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B3C469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81" w:type="dxa"/>
            <w:gridSpan w:val="2"/>
            <w:vAlign w:val="center"/>
          </w:tcPr>
          <w:p w14:paraId="4D35CF86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B09DA9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18CEC12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6A6895B0" w14:textId="77777777" w:rsidTr="00813B1B">
        <w:trPr>
          <w:trHeight w:val="354"/>
        </w:trPr>
        <w:tc>
          <w:tcPr>
            <w:tcW w:w="2127" w:type="dxa"/>
            <w:vAlign w:val="center"/>
          </w:tcPr>
          <w:p w14:paraId="4F7A22C1" w14:textId="77777777" w:rsidR="00DA5154" w:rsidRPr="002A1C04" w:rsidRDefault="00DA5154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8161/2017</w:t>
            </w:r>
          </w:p>
        </w:tc>
        <w:tc>
          <w:tcPr>
            <w:tcW w:w="501" w:type="dxa"/>
            <w:vAlign w:val="center"/>
          </w:tcPr>
          <w:p w14:paraId="0ADD416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1B99974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81" w:type="dxa"/>
            <w:vAlign w:val="center"/>
          </w:tcPr>
          <w:p w14:paraId="78C0D4C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0" w:type="dxa"/>
            <w:vAlign w:val="center"/>
          </w:tcPr>
          <w:p w14:paraId="5ACEEC1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1" w:type="dxa"/>
            <w:vAlign w:val="center"/>
          </w:tcPr>
          <w:p w14:paraId="2553DF3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55482F3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075937F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0FAE3EA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44EF00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495C5B6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31282F1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77AF947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38ECD45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6EC59BF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696288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4F8F56C0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569D64D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9E0584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0BB1A27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78F8883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511" w:type="dxa"/>
            <w:gridSpan w:val="2"/>
            <w:vAlign w:val="center"/>
          </w:tcPr>
          <w:p w14:paraId="0F8B125C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1C6045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4267F41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307325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313AE7F5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A5154" w:rsidRPr="002A1C04" w14:paraId="02986712" w14:textId="77777777" w:rsidTr="00813B1B">
        <w:trPr>
          <w:trHeight w:val="370"/>
        </w:trPr>
        <w:tc>
          <w:tcPr>
            <w:tcW w:w="2127" w:type="dxa"/>
            <w:vAlign w:val="center"/>
          </w:tcPr>
          <w:p w14:paraId="31AB369E" w14:textId="77777777" w:rsidR="00DA5154" w:rsidRPr="002A1C04" w:rsidRDefault="00DA5154" w:rsidP="00B84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9358/2017</w:t>
            </w:r>
          </w:p>
        </w:tc>
        <w:tc>
          <w:tcPr>
            <w:tcW w:w="501" w:type="dxa"/>
            <w:vAlign w:val="center"/>
          </w:tcPr>
          <w:p w14:paraId="168F65D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460FA7C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76A5953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vAlign w:val="center"/>
          </w:tcPr>
          <w:p w14:paraId="3C07BD8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1BFEC7D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81" w:type="dxa"/>
            <w:vAlign w:val="center"/>
          </w:tcPr>
          <w:p w14:paraId="63FE3489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52B8818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A3FBCD1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26CFC17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506" w:type="dxa"/>
            <w:vAlign w:val="center"/>
          </w:tcPr>
          <w:p w14:paraId="6B68F24E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81" w:type="dxa"/>
            <w:vAlign w:val="center"/>
          </w:tcPr>
          <w:p w14:paraId="7EB1873D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6" w:type="dxa"/>
            <w:vAlign w:val="center"/>
          </w:tcPr>
          <w:p w14:paraId="4A4A9837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5624F43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vAlign w:val="center"/>
          </w:tcPr>
          <w:p w14:paraId="2A9F3CD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vAlign w:val="center"/>
          </w:tcPr>
          <w:p w14:paraId="6C71870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dxa"/>
            <w:gridSpan w:val="2"/>
            <w:vAlign w:val="center"/>
          </w:tcPr>
          <w:p w14:paraId="649CC1FA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481" w:type="dxa"/>
            <w:gridSpan w:val="2"/>
            <w:vAlign w:val="center"/>
          </w:tcPr>
          <w:p w14:paraId="7C11E96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75AB78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246C2908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1AA19132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1" w:type="dxa"/>
            <w:gridSpan w:val="2"/>
            <w:vAlign w:val="center"/>
          </w:tcPr>
          <w:p w14:paraId="5BC88503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5775F54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6F6C9D5F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dxa"/>
            <w:gridSpan w:val="2"/>
            <w:vAlign w:val="center"/>
          </w:tcPr>
          <w:p w14:paraId="3A3644DA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dxa"/>
            <w:vAlign w:val="center"/>
          </w:tcPr>
          <w:p w14:paraId="3B4902DB" w14:textId="77777777" w:rsidR="00DA5154" w:rsidRPr="002A1C04" w:rsidRDefault="00DA5154" w:rsidP="00B843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581F47" w14:textId="1890BD2E" w:rsidR="00AE7498" w:rsidRDefault="00813B1B">
      <w:pPr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>
        <w:rPr>
          <w:rFonts w:ascii="Times New Roman" w:hAnsi="Times New Roman" w:cs="Times New Roman" w:hint="eastAsia"/>
          <w:sz w:val="24"/>
          <w:szCs w:val="24"/>
        </w:rPr>
        <w:t>All a</w:t>
      </w:r>
      <w:r>
        <w:rPr>
          <w:rFonts w:ascii="Times New Roman" w:hAnsi="Times New Roman" w:cs="Times New Roman"/>
          <w:sz w:val="24"/>
          <w:szCs w:val="24"/>
        </w:rPr>
        <w:t>nalys</w:t>
      </w:r>
      <w:r w:rsidR="00435FD9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435FD9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 xml:space="preserve">performed by </w:t>
      </w:r>
      <w:r w:rsidR="006C53D7">
        <w:rPr>
          <w:rFonts w:ascii="Times New Roman" w:hAnsi="Times New Roman" w:cs="Times New Roman"/>
          <w:sz w:val="24"/>
          <w:szCs w:val="24"/>
        </w:rPr>
        <w:t>Flu</w:t>
      </w:r>
      <w:r w:rsidR="006C53D7">
        <w:rPr>
          <w:rFonts w:ascii="Times New Roman" w:hAnsi="Times New Roman" w:cs="Times New Roman" w:hint="eastAsia"/>
          <w:sz w:val="24"/>
          <w:szCs w:val="24"/>
        </w:rPr>
        <w:t>S</w:t>
      </w:r>
      <w:r w:rsidRPr="00846796">
        <w:rPr>
          <w:rFonts w:ascii="Times New Roman" w:hAnsi="Times New Roman" w:cs="Times New Roman"/>
          <w:sz w:val="24"/>
          <w:szCs w:val="24"/>
        </w:rPr>
        <w:t>urver (</w:t>
      </w:r>
      <w:hyperlink r:id="rId8" w:history="1">
        <w:r w:rsidRPr="00FA4FFD">
          <w:rPr>
            <w:rStyle w:val="Hyperlink"/>
            <w:rFonts w:ascii="Times New Roman" w:hAnsi="Times New Roman" w:cs="Times New Roman"/>
            <w:sz w:val="24"/>
            <w:szCs w:val="24"/>
          </w:rPr>
          <w:t>https://flusurver.bii.a-star.edu.sg/</w:t>
        </w:r>
      </w:hyperlink>
      <w:r w:rsidRPr="0084679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846796">
        <w:rPr>
          <w:rFonts w:ascii="Times New Roman" w:hAnsi="Times New Roman" w:cs="Times New Roman"/>
          <w:sz w:val="24"/>
          <w:szCs w:val="24"/>
        </w:rPr>
        <w:t>A/Michigan/45/2015 was used as a refer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6796">
        <w:rPr>
          <w:rFonts w:ascii="Times New Roman" w:hAnsi="Times New Roman" w:cs="Times New Roman"/>
          <w:sz w:val="24"/>
          <w:szCs w:val="24"/>
        </w:rPr>
        <w:t>automatically</w:t>
      </w:r>
      <w:r>
        <w:rPr>
          <w:rFonts w:ascii="Times New Roman" w:hAnsi="Times New Roman" w:cs="Times New Roman"/>
          <w:sz w:val="24"/>
          <w:szCs w:val="24"/>
        </w:rPr>
        <w:t>.</w:t>
      </w:r>
      <w:r w:rsidR="006C53D7">
        <w:rPr>
          <w:rFonts w:ascii="Times New Roman" w:hAnsi="Times New Roman" w:cs="Times New Roman" w:hint="eastAsia"/>
          <w:sz w:val="24"/>
          <w:szCs w:val="24"/>
        </w:rPr>
        <w:t xml:space="preserve"> Significance level is assigned by FluSurver depending on the </w:t>
      </w:r>
      <w:r w:rsidR="006C53D7" w:rsidRPr="006C53D7">
        <w:rPr>
          <w:rFonts w:ascii="Times New Roman" w:hAnsi="Times New Roman" w:cs="Times New Roman"/>
          <w:sz w:val="24"/>
          <w:szCs w:val="24"/>
        </w:rPr>
        <w:t xml:space="preserve">known or predicted biological effect </w:t>
      </w:r>
      <w:r w:rsidR="006C53D7">
        <w:rPr>
          <w:rFonts w:ascii="Times New Roman" w:hAnsi="Times New Roman" w:cs="Times New Roman" w:hint="eastAsia"/>
          <w:sz w:val="24"/>
          <w:szCs w:val="24"/>
        </w:rPr>
        <w:t>of the mutation</w:t>
      </w:r>
    </w:p>
    <w:p w14:paraId="16EE6C71" w14:textId="6DB4AB0D" w:rsidR="00B8436D" w:rsidRPr="00AE7498" w:rsidRDefault="004F0057">
      <w:pPr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proofErr w:type="gramStart"/>
      <w:r w:rsidRPr="0091152C">
        <w:rPr>
          <w:rFonts w:ascii="Times New Roman" w:hAnsi="Times New Roman" w:cs="Times New Roman"/>
          <w:b/>
          <w:sz w:val="24"/>
          <w:szCs w:val="24"/>
        </w:rPr>
        <w:lastRenderedPageBreak/>
        <w:t>S3 Table.</w:t>
      </w:r>
      <w:proofErr w:type="gramEnd"/>
      <w:r w:rsidRPr="0091152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tail</w:t>
      </w:r>
      <w:r w:rsidR="00813B1B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of a</w:t>
      </w:r>
      <w:r w:rsidRPr="0091152C">
        <w:rPr>
          <w:rFonts w:ascii="Times New Roman" w:hAnsi="Times New Roman" w:cs="Times New Roman"/>
          <w:b/>
          <w:sz w:val="24"/>
          <w:szCs w:val="24"/>
        </w:rPr>
        <w:t xml:space="preserve">mino acid substitutions found in PB2, PB1, PA, NP, MP, and NS protein of influenza </w:t>
      </w:r>
      <w:proofErr w:type="gramStart"/>
      <w:r w:rsidRPr="0091152C">
        <w:rPr>
          <w:rFonts w:ascii="Times New Roman" w:hAnsi="Times New Roman" w:cs="Times New Roman"/>
          <w:b/>
          <w:sz w:val="24"/>
          <w:szCs w:val="24"/>
        </w:rPr>
        <w:t>A(</w:t>
      </w:r>
      <w:proofErr w:type="gramEnd"/>
      <w:r w:rsidRPr="0091152C">
        <w:rPr>
          <w:rFonts w:ascii="Times New Roman" w:hAnsi="Times New Roman" w:cs="Times New Roman"/>
          <w:b/>
          <w:sz w:val="24"/>
          <w:szCs w:val="24"/>
        </w:rPr>
        <w:t>H1N1)pdm09 viruses collected from out</w:t>
      </w:r>
      <w:r w:rsidR="00F22FE2">
        <w:rPr>
          <w:rFonts w:ascii="Times New Roman" w:hAnsi="Times New Roman" w:cs="Times New Roman"/>
          <w:b/>
          <w:sz w:val="24"/>
          <w:szCs w:val="24"/>
        </w:rPr>
        <w:t>-</w:t>
      </w:r>
      <w:r w:rsidRPr="0091152C">
        <w:rPr>
          <w:rFonts w:ascii="Times New Roman" w:hAnsi="Times New Roman" w:cs="Times New Roman"/>
          <w:b/>
          <w:sz w:val="24"/>
          <w:szCs w:val="24"/>
        </w:rPr>
        <w:t>patients and in</w:t>
      </w:r>
      <w:r w:rsidR="00F22FE2">
        <w:rPr>
          <w:rFonts w:ascii="Times New Roman" w:hAnsi="Times New Roman" w:cs="Times New Roman"/>
          <w:b/>
          <w:sz w:val="24"/>
          <w:szCs w:val="24"/>
        </w:rPr>
        <w:t>-</w:t>
      </w:r>
      <w:r w:rsidRPr="0091152C">
        <w:rPr>
          <w:rFonts w:ascii="Times New Roman" w:hAnsi="Times New Roman" w:cs="Times New Roman"/>
          <w:b/>
          <w:sz w:val="24"/>
          <w:szCs w:val="24"/>
        </w:rPr>
        <w:t>patients in Myanmar compared with viruses from India in 201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1C04">
        <w:rPr>
          <w:rFonts w:ascii="Times New Roman" w:hAnsi="Times New Roman" w:cs="Times New Roman"/>
          <w:b/>
          <w:sz w:val="24"/>
          <w:szCs w:val="24"/>
        </w:rPr>
        <w:t>(continued)</w:t>
      </w:r>
    </w:p>
    <w:p w14:paraId="3CE28D4A" w14:textId="77777777" w:rsidR="004F0057" w:rsidRPr="004F0057" w:rsidRDefault="004F0057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421"/>
        <w:gridCol w:w="9"/>
        <w:gridCol w:w="393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82"/>
        <w:gridCol w:w="554"/>
        <w:gridCol w:w="421"/>
        <w:gridCol w:w="426"/>
        <w:gridCol w:w="393"/>
        <w:gridCol w:w="554"/>
        <w:gridCol w:w="430"/>
        <w:gridCol w:w="477"/>
        <w:gridCol w:w="477"/>
        <w:gridCol w:w="485"/>
      </w:tblGrid>
      <w:tr w:rsidR="008A7026" w:rsidRPr="002A1C04" w14:paraId="7EE799DC" w14:textId="77777777" w:rsidTr="00D37957">
        <w:trPr>
          <w:trHeight w:val="620"/>
        </w:trPr>
        <w:tc>
          <w:tcPr>
            <w:tcW w:w="2071" w:type="dxa"/>
            <w:vMerge w:val="restart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31A55F7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Substitution</w:t>
            </w:r>
          </w:p>
          <w:p w14:paraId="03E60B2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50C9ED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Strain name</w:t>
            </w:r>
          </w:p>
        </w:tc>
        <w:tc>
          <w:tcPr>
            <w:tcW w:w="430" w:type="dxa"/>
            <w:gridSpan w:val="2"/>
            <w:shd w:val="clear" w:color="auto" w:fill="BFBFBF" w:themeFill="background1" w:themeFillShade="BF"/>
            <w:vAlign w:val="center"/>
          </w:tcPr>
          <w:p w14:paraId="1674601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PA</w:t>
            </w:r>
          </w:p>
        </w:tc>
        <w:tc>
          <w:tcPr>
            <w:tcW w:w="6122" w:type="dxa"/>
            <w:gridSpan w:val="13"/>
            <w:vAlign w:val="center"/>
          </w:tcPr>
          <w:p w14:paraId="41A1092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54" w:type="dxa"/>
            <w:shd w:val="clear" w:color="auto" w:fill="BFBFBF" w:themeFill="background1" w:themeFillShade="BF"/>
            <w:vAlign w:val="center"/>
          </w:tcPr>
          <w:p w14:paraId="585623D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MP (M2)</w:t>
            </w:r>
          </w:p>
        </w:tc>
        <w:tc>
          <w:tcPr>
            <w:tcW w:w="1235" w:type="dxa"/>
            <w:gridSpan w:val="3"/>
          </w:tcPr>
          <w:p w14:paraId="03CC5A65" w14:textId="4ACCC700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4" w:type="dxa"/>
            <w:shd w:val="clear" w:color="auto" w:fill="BFBFBF" w:themeFill="background1" w:themeFillShade="BF"/>
            <w:vAlign w:val="center"/>
          </w:tcPr>
          <w:p w14:paraId="198775B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MP</w:t>
            </w:r>
          </w:p>
          <w:p w14:paraId="0C34F38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(M1)</w:t>
            </w:r>
          </w:p>
        </w:tc>
        <w:tc>
          <w:tcPr>
            <w:tcW w:w="430" w:type="dxa"/>
            <w:shd w:val="clear" w:color="auto" w:fill="BFBFBF" w:themeFill="background1" w:themeFillShade="BF"/>
            <w:vAlign w:val="center"/>
          </w:tcPr>
          <w:p w14:paraId="7E6D05E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NP</w:t>
            </w:r>
          </w:p>
        </w:tc>
        <w:tc>
          <w:tcPr>
            <w:tcW w:w="1439" w:type="dxa"/>
            <w:gridSpan w:val="3"/>
            <w:vAlign w:val="center"/>
          </w:tcPr>
          <w:p w14:paraId="63ACB6A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A7026" w:rsidRPr="002A1C04" w14:paraId="39FC353F" w14:textId="77777777" w:rsidTr="00D37957">
        <w:trPr>
          <w:trHeight w:val="331"/>
        </w:trPr>
        <w:tc>
          <w:tcPr>
            <w:tcW w:w="2071" w:type="dxa"/>
            <w:vMerge/>
            <w:tcBorders>
              <w:tl2br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8D472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shd w:val="clear" w:color="auto" w:fill="BFBFBF" w:themeFill="background1" w:themeFillShade="BF"/>
            <w:vAlign w:val="center"/>
          </w:tcPr>
          <w:p w14:paraId="5007C90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393" w:type="dxa"/>
            <w:shd w:val="clear" w:color="auto" w:fill="BFBFBF" w:themeFill="background1" w:themeFillShade="BF"/>
            <w:vAlign w:val="center"/>
          </w:tcPr>
          <w:p w14:paraId="60E7A8A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58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7705F89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40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0BC148A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56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49D0476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72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0C918E4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19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0B99BD4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43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0CC078B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48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231047B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61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0CE2C0D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438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3E81938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487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2D488A6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530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2895D20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633</w:t>
            </w:r>
          </w:p>
        </w:tc>
        <w:tc>
          <w:tcPr>
            <w:tcW w:w="482" w:type="dxa"/>
            <w:shd w:val="clear" w:color="auto" w:fill="BFBFBF" w:themeFill="background1" w:themeFillShade="BF"/>
            <w:vAlign w:val="center"/>
          </w:tcPr>
          <w:p w14:paraId="1AF7877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675</w:t>
            </w:r>
          </w:p>
        </w:tc>
        <w:tc>
          <w:tcPr>
            <w:tcW w:w="554" w:type="dxa"/>
            <w:shd w:val="clear" w:color="auto" w:fill="BFBFBF" w:themeFill="background1" w:themeFillShade="BF"/>
            <w:vAlign w:val="center"/>
          </w:tcPr>
          <w:p w14:paraId="4E1E336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421" w:type="dxa"/>
            <w:shd w:val="clear" w:color="auto" w:fill="BFBFBF" w:themeFill="background1" w:themeFillShade="BF"/>
          </w:tcPr>
          <w:p w14:paraId="2F43F5E5" w14:textId="609D0A8A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421" w:type="dxa"/>
            <w:shd w:val="clear" w:color="auto" w:fill="BFBFBF" w:themeFill="background1" w:themeFillShade="BF"/>
            <w:vAlign w:val="center"/>
          </w:tcPr>
          <w:p w14:paraId="16262D69" w14:textId="0AB476B0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  <w:r w:rsidR="00AE749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3" w:type="dxa"/>
            <w:shd w:val="clear" w:color="auto" w:fill="BFBFBF" w:themeFill="background1" w:themeFillShade="BF"/>
            <w:vAlign w:val="center"/>
          </w:tcPr>
          <w:p w14:paraId="5A3C3AB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61</w:t>
            </w:r>
          </w:p>
        </w:tc>
        <w:tc>
          <w:tcPr>
            <w:tcW w:w="554" w:type="dxa"/>
            <w:shd w:val="clear" w:color="auto" w:fill="BFBFBF" w:themeFill="background1" w:themeFillShade="BF"/>
            <w:vAlign w:val="center"/>
          </w:tcPr>
          <w:p w14:paraId="144EC99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46</w:t>
            </w:r>
          </w:p>
        </w:tc>
        <w:tc>
          <w:tcPr>
            <w:tcW w:w="430" w:type="dxa"/>
            <w:shd w:val="clear" w:color="auto" w:fill="BFBFBF" w:themeFill="background1" w:themeFillShade="BF"/>
            <w:vAlign w:val="center"/>
          </w:tcPr>
          <w:p w14:paraId="3848D7E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6D3A19E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29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15734B5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39</w:t>
            </w:r>
          </w:p>
        </w:tc>
        <w:tc>
          <w:tcPr>
            <w:tcW w:w="485" w:type="dxa"/>
            <w:shd w:val="clear" w:color="auto" w:fill="BFBFBF" w:themeFill="background1" w:themeFillShade="BF"/>
            <w:vAlign w:val="center"/>
          </w:tcPr>
          <w:p w14:paraId="1B290AC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451</w:t>
            </w:r>
          </w:p>
        </w:tc>
      </w:tr>
      <w:tr w:rsidR="008A7026" w:rsidRPr="002A1C04" w14:paraId="5A4A0269" w14:textId="77777777" w:rsidTr="00D37957">
        <w:trPr>
          <w:trHeight w:val="331"/>
        </w:trPr>
        <w:tc>
          <w:tcPr>
            <w:tcW w:w="2071" w:type="dxa"/>
            <w:shd w:val="clear" w:color="auto" w:fill="auto"/>
            <w:vAlign w:val="center"/>
          </w:tcPr>
          <w:p w14:paraId="1447410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7996">
              <w:rPr>
                <w:rFonts w:ascii="Times New Roman" w:hAnsi="Times New Roman" w:cs="Times New Roman"/>
                <w:b/>
                <w:sz w:val="16"/>
                <w:szCs w:val="16"/>
              </w:rPr>
              <w:t>A/Michigan/45/2015</w:t>
            </w:r>
          </w:p>
        </w:tc>
        <w:tc>
          <w:tcPr>
            <w:tcW w:w="430" w:type="dxa"/>
            <w:gridSpan w:val="2"/>
            <w:shd w:val="clear" w:color="auto" w:fill="BFBFBF" w:themeFill="background1" w:themeFillShade="BF"/>
            <w:vAlign w:val="center"/>
          </w:tcPr>
          <w:p w14:paraId="3B26D86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393" w:type="dxa"/>
            <w:shd w:val="clear" w:color="auto" w:fill="BFBFBF" w:themeFill="background1" w:themeFillShade="BF"/>
            <w:vAlign w:val="center"/>
          </w:tcPr>
          <w:p w14:paraId="67FF9D2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395970B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628D3DA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1839CE5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061D6CA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35A5D02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5A27ACF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14F6D26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323527E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38056E1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6F8861C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227141D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82" w:type="dxa"/>
            <w:shd w:val="clear" w:color="auto" w:fill="BFBFBF" w:themeFill="background1" w:themeFillShade="BF"/>
            <w:vAlign w:val="center"/>
          </w:tcPr>
          <w:p w14:paraId="500A5AE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554" w:type="dxa"/>
            <w:shd w:val="clear" w:color="auto" w:fill="BFBFBF" w:themeFill="background1" w:themeFillShade="BF"/>
            <w:vAlign w:val="center"/>
          </w:tcPr>
          <w:p w14:paraId="1C34C9C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421" w:type="dxa"/>
            <w:shd w:val="clear" w:color="auto" w:fill="BFBFBF" w:themeFill="background1" w:themeFillShade="BF"/>
          </w:tcPr>
          <w:p w14:paraId="0DACADA5" w14:textId="03AA4BD8" w:rsidR="008A7026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421" w:type="dxa"/>
            <w:shd w:val="clear" w:color="auto" w:fill="BFBFBF" w:themeFill="background1" w:themeFillShade="BF"/>
            <w:vAlign w:val="center"/>
          </w:tcPr>
          <w:p w14:paraId="5B079617" w14:textId="5D3D2476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393" w:type="dxa"/>
            <w:shd w:val="clear" w:color="auto" w:fill="BFBFBF" w:themeFill="background1" w:themeFillShade="BF"/>
            <w:vAlign w:val="center"/>
          </w:tcPr>
          <w:p w14:paraId="05B3222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554" w:type="dxa"/>
            <w:shd w:val="clear" w:color="auto" w:fill="BFBFBF" w:themeFill="background1" w:themeFillShade="BF"/>
            <w:vAlign w:val="center"/>
          </w:tcPr>
          <w:p w14:paraId="2F42045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430" w:type="dxa"/>
            <w:shd w:val="clear" w:color="auto" w:fill="BFBFBF" w:themeFill="background1" w:themeFillShade="BF"/>
            <w:vAlign w:val="center"/>
          </w:tcPr>
          <w:p w14:paraId="2B31256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4874E72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center"/>
          </w:tcPr>
          <w:p w14:paraId="1F0E4D6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485" w:type="dxa"/>
            <w:shd w:val="clear" w:color="auto" w:fill="BFBFBF" w:themeFill="background1" w:themeFillShade="BF"/>
            <w:vAlign w:val="center"/>
          </w:tcPr>
          <w:p w14:paraId="4D76284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</w:tr>
      <w:tr w:rsidR="008A7026" w:rsidRPr="002A1C04" w14:paraId="35C42D8F" w14:textId="77777777" w:rsidTr="00D37957">
        <w:trPr>
          <w:trHeight w:val="331"/>
        </w:trPr>
        <w:tc>
          <w:tcPr>
            <w:tcW w:w="2071" w:type="dxa"/>
            <w:shd w:val="clear" w:color="auto" w:fill="FFFFFF" w:themeFill="background1"/>
            <w:vAlign w:val="center"/>
          </w:tcPr>
          <w:p w14:paraId="6EAE2B63" w14:textId="4396A550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In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patient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21" w:type="dxa"/>
            <w:shd w:val="clear" w:color="auto" w:fill="FFFFFF" w:themeFill="background1"/>
          </w:tcPr>
          <w:p w14:paraId="5041B34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3" w:type="dxa"/>
            <w:gridSpan w:val="23"/>
            <w:shd w:val="clear" w:color="auto" w:fill="FFFFFF" w:themeFill="background1"/>
            <w:vAlign w:val="center"/>
          </w:tcPr>
          <w:p w14:paraId="4EE55097" w14:textId="348E4033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56CD31B0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5299CA2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1/2017</w:t>
            </w:r>
          </w:p>
        </w:tc>
        <w:tc>
          <w:tcPr>
            <w:tcW w:w="430" w:type="dxa"/>
            <w:gridSpan w:val="2"/>
            <w:vAlign w:val="center"/>
          </w:tcPr>
          <w:p w14:paraId="68AE737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33CE227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9CA3B1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CF9229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BCBCB4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B48A67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75380A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D83004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6CCE91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78E57F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77" w:type="dxa"/>
            <w:vAlign w:val="center"/>
          </w:tcPr>
          <w:p w14:paraId="70D96B4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62343F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4CD0D8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0E5EEF3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17DFA3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006B32D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486D2828" w14:textId="038780F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6DE2FEB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7287B6D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3DB4011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vAlign w:val="center"/>
          </w:tcPr>
          <w:p w14:paraId="5022F28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B7FF49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4CC059D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597B7D28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6A53C21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2/2017</w:t>
            </w:r>
          </w:p>
        </w:tc>
        <w:tc>
          <w:tcPr>
            <w:tcW w:w="430" w:type="dxa"/>
            <w:gridSpan w:val="2"/>
            <w:vAlign w:val="center"/>
          </w:tcPr>
          <w:p w14:paraId="41DA121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4CF1335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DA529F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CD137C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7E4BC8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4F1C49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A95662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5DBCD0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F027B3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3FF2D7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DCF389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787F39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D068C5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341A276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53BACD0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0F5C08D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57B4129E" w14:textId="2B8B056E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4AE6BDC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6CDA705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1D7BD49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D1F488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0612E97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4DFFF28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2AFA72A2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156E8BC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3/2017</w:t>
            </w:r>
          </w:p>
        </w:tc>
        <w:tc>
          <w:tcPr>
            <w:tcW w:w="430" w:type="dxa"/>
            <w:gridSpan w:val="2"/>
            <w:vAlign w:val="center"/>
          </w:tcPr>
          <w:p w14:paraId="66FCFE0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CE5CD9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3A0AE4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61FEB4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88425C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056335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3F804A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200D76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96217B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6C82AA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631F88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AF909B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885100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3D7CEA7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6DF670E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157B24B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88C6479" w14:textId="58CB9760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6659703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017458F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6008650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A9BAC8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C28ACF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67525D0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2D559B27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682485C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4/2017</w:t>
            </w:r>
          </w:p>
        </w:tc>
        <w:tc>
          <w:tcPr>
            <w:tcW w:w="430" w:type="dxa"/>
            <w:gridSpan w:val="2"/>
            <w:vAlign w:val="center"/>
          </w:tcPr>
          <w:p w14:paraId="02A3EDE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63B496E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A87189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F6D4EF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35A956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BC35E7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64C1A0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DC20B7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22C0D7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DE00C7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828AFE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BBBDB2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8285AC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56F6560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554" w:type="dxa"/>
            <w:vAlign w:val="center"/>
          </w:tcPr>
          <w:p w14:paraId="63ED297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153F7A8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1267BB14" w14:textId="303C52C1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700A880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7D96263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2A552BB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1558D7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91C0BC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6109F0E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2F141F4B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37A27C4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5/2017</w:t>
            </w:r>
          </w:p>
        </w:tc>
        <w:tc>
          <w:tcPr>
            <w:tcW w:w="430" w:type="dxa"/>
            <w:gridSpan w:val="2"/>
            <w:vAlign w:val="center"/>
          </w:tcPr>
          <w:p w14:paraId="39C05CC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1EF533C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2E2EB0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F1A1AD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D01384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04D497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C34418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3AA0B8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E474E6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0DF654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40FBA2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25E7F4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26139A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60A5ECF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7B1520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6A656AB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1A629927" w14:textId="3F4C3A4D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490E272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5AE6D6B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064791A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BF6756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87D3BE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683DC07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110E3C9F" w14:textId="77777777" w:rsidTr="00D37957">
        <w:trPr>
          <w:trHeight w:val="346"/>
        </w:trPr>
        <w:tc>
          <w:tcPr>
            <w:tcW w:w="2071" w:type="dxa"/>
            <w:shd w:val="clear" w:color="auto" w:fill="auto"/>
            <w:vAlign w:val="center"/>
          </w:tcPr>
          <w:p w14:paraId="7542A1D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9/2017</w:t>
            </w:r>
          </w:p>
        </w:tc>
        <w:tc>
          <w:tcPr>
            <w:tcW w:w="430" w:type="dxa"/>
            <w:gridSpan w:val="2"/>
            <w:vAlign w:val="center"/>
          </w:tcPr>
          <w:p w14:paraId="69678E1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8C1FDA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084E6F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64B071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8A4CB4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6F391E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8AC1B2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9DE737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CB7E4D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E62752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822CD1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D47760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6541FE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3D0A763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480AAAE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7CF3655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5FA8DFA" w14:textId="4FBC1160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615D263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5FE46C2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662E299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F6DCEE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38F6CF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0E3612C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7922C67B" w14:textId="77777777" w:rsidTr="00D37957">
        <w:trPr>
          <w:trHeight w:val="331"/>
        </w:trPr>
        <w:tc>
          <w:tcPr>
            <w:tcW w:w="2071" w:type="dxa"/>
            <w:shd w:val="clear" w:color="auto" w:fill="auto"/>
            <w:vAlign w:val="center"/>
          </w:tcPr>
          <w:p w14:paraId="6C9FE18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3/2017</w:t>
            </w:r>
          </w:p>
        </w:tc>
        <w:tc>
          <w:tcPr>
            <w:tcW w:w="430" w:type="dxa"/>
            <w:gridSpan w:val="2"/>
            <w:vAlign w:val="center"/>
          </w:tcPr>
          <w:p w14:paraId="1428F0A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2050BD5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3AA549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vAlign w:val="center"/>
          </w:tcPr>
          <w:p w14:paraId="6A22A52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8631FE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77" w:type="dxa"/>
            <w:vAlign w:val="center"/>
          </w:tcPr>
          <w:p w14:paraId="45C0987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CDC65E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D50532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6746B7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18800B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62855B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E7AB69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877592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0E0ED9E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40CB08A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21" w:type="dxa"/>
          </w:tcPr>
          <w:p w14:paraId="1C93AAE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48F7360C" w14:textId="2084AAA8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5A4345F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472CC08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3675C73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277ECC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1AE645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43136B9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231202FF" w14:textId="77777777" w:rsidTr="00D37957">
        <w:trPr>
          <w:trHeight w:val="346"/>
        </w:trPr>
        <w:tc>
          <w:tcPr>
            <w:tcW w:w="2071" w:type="dxa"/>
            <w:shd w:val="clear" w:color="auto" w:fill="auto"/>
            <w:vAlign w:val="center"/>
          </w:tcPr>
          <w:p w14:paraId="72A86D2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4/2017</w:t>
            </w:r>
          </w:p>
        </w:tc>
        <w:tc>
          <w:tcPr>
            <w:tcW w:w="430" w:type="dxa"/>
            <w:gridSpan w:val="2"/>
            <w:vAlign w:val="center"/>
          </w:tcPr>
          <w:p w14:paraId="2135056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0ECADE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046130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70A21A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E52D40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F51670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313D4C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83D976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C821F3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18136F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A6CA74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6FE412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6F7E90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1A64B85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670EA63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4C8572B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B3DDA38" w14:textId="68101869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22C5B2D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7829CC3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1E0D237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6BD86A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92CE51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45C3DCF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3B54EE1B" w14:textId="77777777" w:rsidTr="00D37957">
        <w:trPr>
          <w:trHeight w:val="346"/>
        </w:trPr>
        <w:tc>
          <w:tcPr>
            <w:tcW w:w="2071" w:type="dxa"/>
            <w:shd w:val="clear" w:color="auto" w:fill="auto"/>
            <w:vAlign w:val="center"/>
          </w:tcPr>
          <w:p w14:paraId="4E55D47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5/2017</w:t>
            </w:r>
          </w:p>
        </w:tc>
        <w:tc>
          <w:tcPr>
            <w:tcW w:w="430" w:type="dxa"/>
            <w:gridSpan w:val="2"/>
            <w:vAlign w:val="center"/>
          </w:tcPr>
          <w:p w14:paraId="762D34F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6A270B9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F6C9E9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15C1B2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D05CB6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BD0705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621239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FD5FA5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17B023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3226FC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77" w:type="dxa"/>
            <w:vAlign w:val="center"/>
          </w:tcPr>
          <w:p w14:paraId="3B4BD44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77" w:type="dxa"/>
            <w:vAlign w:val="center"/>
          </w:tcPr>
          <w:p w14:paraId="202FEFD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05F814D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69596AC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12116FD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02DC822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19FDCB14" w14:textId="368E0EDA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719ECEC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407B23F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429CDF3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31CDF9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1FE71E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69BCABC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0C3D92BB" w14:textId="77777777" w:rsidTr="00D37957">
        <w:trPr>
          <w:trHeight w:val="331"/>
        </w:trPr>
        <w:tc>
          <w:tcPr>
            <w:tcW w:w="2071" w:type="dxa"/>
            <w:shd w:val="clear" w:color="auto" w:fill="auto"/>
            <w:vAlign w:val="center"/>
          </w:tcPr>
          <w:p w14:paraId="1E83F8B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8/2017</w:t>
            </w:r>
          </w:p>
        </w:tc>
        <w:tc>
          <w:tcPr>
            <w:tcW w:w="430" w:type="dxa"/>
            <w:gridSpan w:val="2"/>
            <w:vAlign w:val="center"/>
          </w:tcPr>
          <w:p w14:paraId="2D28C23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F7357C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0C23292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A2222D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2189CB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AF4878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6AAD78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721097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499889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0AB475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D461D8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3F8DB4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BF20CE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25F866C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210DD7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48E5983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46A58C3D" w14:textId="607A24E0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3BF677D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556F2A3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430" w:type="dxa"/>
            <w:vAlign w:val="center"/>
          </w:tcPr>
          <w:p w14:paraId="6A778EA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5F15E7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F3E644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69C5AB7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3C1AA484" w14:textId="77777777" w:rsidTr="00D37957">
        <w:trPr>
          <w:trHeight w:val="346"/>
        </w:trPr>
        <w:tc>
          <w:tcPr>
            <w:tcW w:w="2071" w:type="dxa"/>
            <w:shd w:val="clear" w:color="auto" w:fill="auto"/>
            <w:vAlign w:val="center"/>
          </w:tcPr>
          <w:p w14:paraId="0C35F5A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19/2017</w:t>
            </w:r>
          </w:p>
        </w:tc>
        <w:tc>
          <w:tcPr>
            <w:tcW w:w="430" w:type="dxa"/>
            <w:gridSpan w:val="2"/>
            <w:vAlign w:val="center"/>
          </w:tcPr>
          <w:p w14:paraId="096E06F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27286A9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4AB2A5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159FAB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A56BDC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FE267A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9AA02E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28E887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A4440E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1E86D4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AF50F3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47CF5A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E454F1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2334F3C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6688C5E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614AA9D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4ACF8310" w14:textId="2B0E5E76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4AE424E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5FB90CE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23A7C8A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36FC23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064FF0C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619E7DC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77DC8926" w14:textId="77777777" w:rsidTr="00D37957">
        <w:trPr>
          <w:trHeight w:val="346"/>
        </w:trPr>
        <w:tc>
          <w:tcPr>
            <w:tcW w:w="2071" w:type="dxa"/>
            <w:shd w:val="clear" w:color="auto" w:fill="auto"/>
            <w:vAlign w:val="center"/>
          </w:tcPr>
          <w:p w14:paraId="0383D65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21/2017</w:t>
            </w:r>
          </w:p>
        </w:tc>
        <w:tc>
          <w:tcPr>
            <w:tcW w:w="430" w:type="dxa"/>
            <w:gridSpan w:val="2"/>
            <w:vAlign w:val="center"/>
          </w:tcPr>
          <w:p w14:paraId="3D72BBB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FE0AA0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05FFD59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618A91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50806E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D35B4D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098C37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4A2EE5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233563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947B4E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1C81E7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999C2F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B7C8C3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27758D7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1AF35F8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3E9D771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1479249F" w14:textId="08624FD6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0DA819D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521832C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689978F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21AFB6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E47102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0915588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559645CF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33FA4003" w14:textId="00AB60CB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Out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patient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21" w:type="dxa"/>
          </w:tcPr>
          <w:p w14:paraId="14E1147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3" w:type="dxa"/>
            <w:gridSpan w:val="23"/>
            <w:vAlign w:val="center"/>
          </w:tcPr>
          <w:p w14:paraId="567625D5" w14:textId="39EEAFF5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11B63A0C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0B32FA7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07/2017</w:t>
            </w:r>
          </w:p>
        </w:tc>
        <w:tc>
          <w:tcPr>
            <w:tcW w:w="430" w:type="dxa"/>
            <w:gridSpan w:val="2"/>
            <w:vAlign w:val="center"/>
          </w:tcPr>
          <w:p w14:paraId="2273990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563E760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7DB30B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E70EDB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8D76BA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3660C1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B82FBB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233720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A9D056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80C850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0EA92A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6B3864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4E926F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782F4E4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754BFDB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19D55DE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2625E8BA" w14:textId="19DBA1A8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3B2FA98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7D90702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0761069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777353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814E07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5F5FE86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1212E5B3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3962B0C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12/2017</w:t>
            </w:r>
          </w:p>
        </w:tc>
        <w:tc>
          <w:tcPr>
            <w:tcW w:w="430" w:type="dxa"/>
            <w:gridSpan w:val="2"/>
            <w:vAlign w:val="center"/>
          </w:tcPr>
          <w:p w14:paraId="14F1DBA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A78B04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77" w:type="dxa"/>
            <w:vAlign w:val="center"/>
          </w:tcPr>
          <w:p w14:paraId="71B4DA0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B66343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8AAA81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9BF548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F7F107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224ED7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30838B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941A62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BF5E8E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B3403D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DB483D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0994303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613CC2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19C2036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DC80E61" w14:textId="297F7541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7836CA9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140836A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14A5748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2E3FBC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8113A0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18AF15B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762DBDBA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4980618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/Myanmar/17M015/2017</w:t>
            </w:r>
          </w:p>
        </w:tc>
        <w:tc>
          <w:tcPr>
            <w:tcW w:w="430" w:type="dxa"/>
            <w:gridSpan w:val="2"/>
            <w:vAlign w:val="center"/>
          </w:tcPr>
          <w:p w14:paraId="44EC765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3ADFD50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935F1D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3F7BA6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1AD48F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547A4C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F1FF6B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8D2AF8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A25949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76C0DD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0EC951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945FE4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638712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06C3054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F51703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528928A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5EE97251" w14:textId="4309302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65559C6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3785B1E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23710AE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CA4C9B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9750B7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196539C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72F8611B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5D19855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23/2017</w:t>
            </w:r>
          </w:p>
        </w:tc>
        <w:tc>
          <w:tcPr>
            <w:tcW w:w="430" w:type="dxa"/>
            <w:gridSpan w:val="2"/>
            <w:vAlign w:val="center"/>
          </w:tcPr>
          <w:p w14:paraId="4CD14B6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321EC6C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424305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F849DA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77" w:type="dxa"/>
            <w:vAlign w:val="center"/>
          </w:tcPr>
          <w:p w14:paraId="181D7EF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DB8B76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9739E7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6B7A83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233886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91852F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3D271C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C0DA9B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6C4F85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482" w:type="dxa"/>
            <w:vAlign w:val="center"/>
          </w:tcPr>
          <w:p w14:paraId="4F287B8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6E1C584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21948AB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670AF7C" w14:textId="72EA4CE3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2D163F8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573AE81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7EC72A9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7A8754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B2C3BE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1D75F98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60F3C4A2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463B590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25/2017</w:t>
            </w:r>
          </w:p>
        </w:tc>
        <w:tc>
          <w:tcPr>
            <w:tcW w:w="430" w:type="dxa"/>
            <w:gridSpan w:val="2"/>
            <w:vAlign w:val="center"/>
          </w:tcPr>
          <w:p w14:paraId="492E0C3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25559C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09013C5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0921DD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32D764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5166A0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2C2D79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338D6A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CFCD97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001A5A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2832FE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586E6C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4D9DEF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42DC095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D6FC25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6E22C02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4D6F253B" w14:textId="5A9A57AF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4823D41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256E56B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3E05DC0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C72859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8D8542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6C835F5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69DF1076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07899A1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62/2017</w:t>
            </w:r>
          </w:p>
        </w:tc>
        <w:tc>
          <w:tcPr>
            <w:tcW w:w="430" w:type="dxa"/>
            <w:gridSpan w:val="2"/>
            <w:vAlign w:val="center"/>
          </w:tcPr>
          <w:p w14:paraId="01654B6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3F784C4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AE3613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C7766D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C4D61F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438CDC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A32EA5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802482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8A2E09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68BD35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B952D1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4E17C3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0FDBAE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1922955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6C4B5D5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3419C84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17180BC9" w14:textId="46332B88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4EB47F2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62C602B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6B8E78C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536E72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0DB45E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23CFDA3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1DAD1636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495FA63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64/2017</w:t>
            </w:r>
          </w:p>
        </w:tc>
        <w:tc>
          <w:tcPr>
            <w:tcW w:w="430" w:type="dxa"/>
            <w:gridSpan w:val="2"/>
            <w:vAlign w:val="center"/>
          </w:tcPr>
          <w:p w14:paraId="731DE34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442AB33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68F1CC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0E7E79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8B8B4A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148676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4EFBB0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71C079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CC95B5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BB1447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B928E3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8079FA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0115F3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5DBC631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659666E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023F259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4FB9E934" w14:textId="5C249398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7DC71D8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554" w:type="dxa"/>
            <w:vAlign w:val="center"/>
          </w:tcPr>
          <w:p w14:paraId="27E573D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53FC8B8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60DAE7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79BB15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7955E85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0B68955C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42D7C38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83/2017</w:t>
            </w:r>
          </w:p>
        </w:tc>
        <w:tc>
          <w:tcPr>
            <w:tcW w:w="430" w:type="dxa"/>
            <w:gridSpan w:val="2"/>
            <w:vAlign w:val="center"/>
          </w:tcPr>
          <w:p w14:paraId="47A1F79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959290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65386C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82CAAF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18EF44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985FB3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F521B0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47B210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C7DFAB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15284E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6A2DEB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347D1D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AE1DF7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284F2E6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687CCB8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28D4EC9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4B4D796A" w14:textId="4B91862B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26F7A8D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3CDFBF4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0F96438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B253C8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7098E6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0A377B7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6E7F7C14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5203466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108/2017</w:t>
            </w:r>
          </w:p>
        </w:tc>
        <w:tc>
          <w:tcPr>
            <w:tcW w:w="430" w:type="dxa"/>
            <w:gridSpan w:val="2"/>
            <w:vAlign w:val="center"/>
          </w:tcPr>
          <w:p w14:paraId="25AEEB9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42246A3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6CAC27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EAF018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2C360C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244676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987188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AC7C02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BD1ED5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E29E5B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486D37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33FB56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164368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0BDDEA1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77CBE86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7A65DB9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CD40F47" w14:textId="0B84A2CA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30AA8F2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4E4D010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521DC0F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33C201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152D71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6E0B0A6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5151BBF1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2E837BA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109/2017</w:t>
            </w:r>
          </w:p>
        </w:tc>
        <w:tc>
          <w:tcPr>
            <w:tcW w:w="430" w:type="dxa"/>
            <w:gridSpan w:val="2"/>
            <w:vAlign w:val="center"/>
          </w:tcPr>
          <w:p w14:paraId="6580392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7F2612E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ECAE9C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E078B7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D22616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1820AA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A9953B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918357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744A9B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5079A4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77" w:type="dxa"/>
            <w:vAlign w:val="center"/>
          </w:tcPr>
          <w:p w14:paraId="4375995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E2CB34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A971AD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7E4E85D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1C009A5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20C5ECE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28DCB8F7" w14:textId="30A764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6416B0F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051EBC0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6CDE20A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477" w:type="dxa"/>
            <w:vAlign w:val="center"/>
          </w:tcPr>
          <w:p w14:paraId="09823EE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C1A9C6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7C6EB22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4C8C959D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4A74206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115/2017</w:t>
            </w:r>
          </w:p>
        </w:tc>
        <w:tc>
          <w:tcPr>
            <w:tcW w:w="430" w:type="dxa"/>
            <w:gridSpan w:val="2"/>
            <w:vAlign w:val="center"/>
          </w:tcPr>
          <w:p w14:paraId="142D48B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25ED151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6B73A9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416588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12247C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099B7D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2241D2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EEAC29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8D1B4C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6348AF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23390F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E1D925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39F590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755B44F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4600988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6494D05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2866632A" w14:textId="641DC17D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393" w:type="dxa"/>
            <w:vAlign w:val="center"/>
          </w:tcPr>
          <w:p w14:paraId="5895779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0947E07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2A64044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03B286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4A8064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3365D47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0F92C4E2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4270CF6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204/2017</w:t>
            </w:r>
          </w:p>
        </w:tc>
        <w:tc>
          <w:tcPr>
            <w:tcW w:w="430" w:type="dxa"/>
            <w:gridSpan w:val="2"/>
            <w:vAlign w:val="center"/>
          </w:tcPr>
          <w:p w14:paraId="18FF791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47DBB49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0EF1EE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14E984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F4D02C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A6995B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001B9D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96FC92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E199C2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311A33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1AACD5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C47C05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217CFA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34A5E1F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5E68AB9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7E80092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0A556220" w14:textId="3C0A9EEF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7681F58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6A26B54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1BF0CA2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7FCDD8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21032C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64C527A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4F8D" w:rsidRPr="002A1C04" w14:paraId="4F13EBE7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162CEC1D" w14:textId="006C92E6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/Myanmar/17M307/2017</w:t>
            </w:r>
          </w:p>
        </w:tc>
        <w:tc>
          <w:tcPr>
            <w:tcW w:w="430" w:type="dxa"/>
            <w:gridSpan w:val="2"/>
            <w:vAlign w:val="center"/>
          </w:tcPr>
          <w:p w14:paraId="546ACC35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2028E586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BF9F81B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FB00704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F09EAD0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A81F68A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6DC0930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259566C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8553ADC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8BFEAA7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599F59D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E7065EC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902D911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4D4E1BD8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488F0FED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3362C480" w14:textId="604C3268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21" w:type="dxa"/>
            <w:vAlign w:val="center"/>
          </w:tcPr>
          <w:p w14:paraId="6F192E53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34131F76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5CAACEB4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1FC8AB41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05EAA9C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AC4263E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51FC173A" w14:textId="77777777" w:rsidR="00924F8D" w:rsidRPr="002A1C04" w:rsidRDefault="00924F8D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2000CFD8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17008B9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India</w:t>
            </w:r>
          </w:p>
        </w:tc>
        <w:tc>
          <w:tcPr>
            <w:tcW w:w="421" w:type="dxa"/>
          </w:tcPr>
          <w:p w14:paraId="6203C74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343" w:type="dxa"/>
            <w:gridSpan w:val="23"/>
            <w:vAlign w:val="center"/>
          </w:tcPr>
          <w:p w14:paraId="73183DC0" w14:textId="10ECA85E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4EDCCE8B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65FC66D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217/2017</w:t>
            </w:r>
          </w:p>
        </w:tc>
        <w:tc>
          <w:tcPr>
            <w:tcW w:w="430" w:type="dxa"/>
            <w:gridSpan w:val="2"/>
            <w:vAlign w:val="center"/>
          </w:tcPr>
          <w:p w14:paraId="17C028F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79C8CAA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9EFBFC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8A2A7C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02DD8F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6A89B8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D6DC32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477" w:type="dxa"/>
            <w:vAlign w:val="center"/>
          </w:tcPr>
          <w:p w14:paraId="5612620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206202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C8A857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CB0D7C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E5C6B8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5B2096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6C9ECDB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10EE03A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31022E9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05DC0218" w14:textId="46010AA5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176924F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75691DD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636455E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43FA82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090789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7E20AB3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13E4F2A5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0ED819C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225/2017</w:t>
            </w:r>
          </w:p>
        </w:tc>
        <w:tc>
          <w:tcPr>
            <w:tcW w:w="430" w:type="dxa"/>
            <w:gridSpan w:val="2"/>
            <w:vAlign w:val="center"/>
          </w:tcPr>
          <w:p w14:paraId="2C13B6A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7825458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2CD822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916780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85B609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CF6D4E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3B079D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7E3F43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18D9FB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77" w:type="dxa"/>
            <w:vAlign w:val="center"/>
          </w:tcPr>
          <w:p w14:paraId="02BFC9B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98FF35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26CF7B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DD7F60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01814BF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7EE69AC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2015B96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5D148105" w14:textId="3BC217BE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1CA3D95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6B71455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461E55D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7DD0DF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065335F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1B77A62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186CA6EE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25DB12D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298/2017</w:t>
            </w:r>
          </w:p>
        </w:tc>
        <w:tc>
          <w:tcPr>
            <w:tcW w:w="430" w:type="dxa"/>
            <w:gridSpan w:val="2"/>
            <w:vAlign w:val="center"/>
          </w:tcPr>
          <w:p w14:paraId="7492778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71DAE0F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3A78D6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52B2DD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65E2F8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E36AF5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477" w:type="dxa"/>
            <w:vAlign w:val="center"/>
          </w:tcPr>
          <w:p w14:paraId="65508CA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7E8B0B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01A40F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E31D9C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F432E8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AC44FA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185C78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5375724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49B4054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6774EB8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645E23BD" w14:textId="7C76750A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2969B30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4FE0E20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1A61263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7BAC95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6E1654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1F02016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5EB2DCE7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60650DB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402/2017</w:t>
            </w:r>
          </w:p>
        </w:tc>
        <w:tc>
          <w:tcPr>
            <w:tcW w:w="430" w:type="dxa"/>
            <w:gridSpan w:val="2"/>
            <w:vAlign w:val="center"/>
          </w:tcPr>
          <w:p w14:paraId="184ADAF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6E736EA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EC9326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617436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70C0FE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D7C5F3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3D8FA9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2FA743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vAlign w:val="center"/>
          </w:tcPr>
          <w:p w14:paraId="3E6E8B5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D24899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0C9EE6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93CC4D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FCE7B0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3F1571C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1C4FFBF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69DF99D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4EA3DAC4" w14:textId="0B7D8839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6384CA1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6674C44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49CE042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B428E1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531AA21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4E3362E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6DF33596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23CC35F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1706/2017</w:t>
            </w:r>
          </w:p>
        </w:tc>
        <w:tc>
          <w:tcPr>
            <w:tcW w:w="430" w:type="dxa"/>
            <w:gridSpan w:val="2"/>
            <w:vAlign w:val="center"/>
          </w:tcPr>
          <w:p w14:paraId="3BD9DCF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297FC4A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16FE046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2ACE88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AA7402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D414F0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2238E8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BE093F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1F8B88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46C1C2C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5D20AA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FEF48D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4D94E1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5D012D2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1BB2CA9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68CD7AD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EFAD50F" w14:textId="421CE016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3288923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30FD98A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131E230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60D244C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A71CD9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4AA6745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2C25582D" w14:textId="77777777" w:rsidTr="00D37957">
        <w:trPr>
          <w:trHeight w:val="346"/>
        </w:trPr>
        <w:tc>
          <w:tcPr>
            <w:tcW w:w="2071" w:type="dxa"/>
            <w:vAlign w:val="center"/>
          </w:tcPr>
          <w:p w14:paraId="68D3EB1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7078/2017</w:t>
            </w:r>
          </w:p>
        </w:tc>
        <w:tc>
          <w:tcPr>
            <w:tcW w:w="430" w:type="dxa"/>
            <w:gridSpan w:val="2"/>
            <w:vAlign w:val="center"/>
          </w:tcPr>
          <w:p w14:paraId="1E9831B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7F66BAD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224E34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DF2B69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1C5C95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45BD12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AEF621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AF2ABC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E954DD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914B67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7AC590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14F8B6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477" w:type="dxa"/>
            <w:vAlign w:val="center"/>
          </w:tcPr>
          <w:p w14:paraId="30CA780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2" w:type="dxa"/>
            <w:vAlign w:val="center"/>
          </w:tcPr>
          <w:p w14:paraId="6DF0B6D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A48C83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0B7D143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575E8942" w14:textId="2DED8110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5CEEFB3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0169A01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112B632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75474F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2D84D5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21E8E80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7026" w:rsidRPr="002A1C04" w14:paraId="2E435AA4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0298E7C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8161/2017</w:t>
            </w:r>
          </w:p>
        </w:tc>
        <w:tc>
          <w:tcPr>
            <w:tcW w:w="430" w:type="dxa"/>
            <w:gridSpan w:val="2"/>
            <w:vAlign w:val="center"/>
          </w:tcPr>
          <w:p w14:paraId="7645C1E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5B46B09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7948704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D7129CB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1BF4FE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E12B31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FEA267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F9D9EC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7A13E1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05E2424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B9C5B6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07AB52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7A36B41D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1644D4F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1C8D4B1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2FBB995A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61A8D000" w14:textId="587C32F4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0D49AEF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54" w:type="dxa"/>
            <w:vAlign w:val="center"/>
          </w:tcPr>
          <w:p w14:paraId="321EA2F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vAlign w:val="center"/>
          </w:tcPr>
          <w:p w14:paraId="57BB339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4D79247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3D32011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5" w:type="dxa"/>
            <w:vAlign w:val="center"/>
          </w:tcPr>
          <w:p w14:paraId="08AEAA35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8A7026" w:rsidRPr="002A1C04" w14:paraId="345B5EED" w14:textId="77777777" w:rsidTr="00D37957">
        <w:trPr>
          <w:trHeight w:val="331"/>
        </w:trPr>
        <w:tc>
          <w:tcPr>
            <w:tcW w:w="2071" w:type="dxa"/>
            <w:vAlign w:val="center"/>
          </w:tcPr>
          <w:p w14:paraId="7CB1832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9358/2017</w:t>
            </w:r>
          </w:p>
        </w:tc>
        <w:tc>
          <w:tcPr>
            <w:tcW w:w="430" w:type="dxa"/>
            <w:gridSpan w:val="2"/>
            <w:vAlign w:val="center"/>
          </w:tcPr>
          <w:p w14:paraId="6FCEBF2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393" w:type="dxa"/>
            <w:vAlign w:val="center"/>
          </w:tcPr>
          <w:p w14:paraId="75169F2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0A88C98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CB49F6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A588897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B5826E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4203D4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207DD8D4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56DB3B7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6A21D320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354A74E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886204F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dxa"/>
            <w:vAlign w:val="center"/>
          </w:tcPr>
          <w:p w14:paraId="1B47C2D3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dxa"/>
            <w:vAlign w:val="center"/>
          </w:tcPr>
          <w:p w14:paraId="27EA46F9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079EDBA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</w:tcPr>
          <w:p w14:paraId="7B60D356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1" w:type="dxa"/>
            <w:vAlign w:val="center"/>
          </w:tcPr>
          <w:p w14:paraId="381A66FA" w14:textId="4AF6DBF3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7749EFAC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dxa"/>
            <w:vAlign w:val="center"/>
          </w:tcPr>
          <w:p w14:paraId="5BC5D1A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0" w:type="dxa"/>
            <w:vAlign w:val="center"/>
          </w:tcPr>
          <w:p w14:paraId="17B2F132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7" w:type="dxa"/>
            <w:vAlign w:val="center"/>
          </w:tcPr>
          <w:p w14:paraId="2941F8A8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477" w:type="dxa"/>
            <w:vAlign w:val="center"/>
          </w:tcPr>
          <w:p w14:paraId="4CC4F87E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85" w:type="dxa"/>
            <w:vAlign w:val="center"/>
          </w:tcPr>
          <w:p w14:paraId="2E665AD1" w14:textId="77777777" w:rsidR="008A7026" w:rsidRPr="002A1C04" w:rsidRDefault="008A7026" w:rsidP="00BB2F7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71BCDD4" w14:textId="03B63CEB" w:rsidR="00813B1B" w:rsidRPr="00846796" w:rsidRDefault="00AE7498" w:rsidP="00813B1B">
      <w:pPr>
        <w:widowControl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gramEnd"/>
      <w:r w:rsidR="00435FD9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 </w:t>
      </w:r>
      <w:r w:rsidR="00813B1B" w:rsidRPr="00813B1B">
        <w:rPr>
          <w:rFonts w:ascii="Times New Roman" w:hAnsi="Times New Roman" w:cs="Times New Roman"/>
          <w:kern w:val="0"/>
          <w:sz w:val="24"/>
          <w:szCs w:val="24"/>
        </w:rPr>
        <w:t>Reported to be related to drug resistance to amantadine</w:t>
      </w:r>
      <w:r w:rsidR="006C53D7">
        <w:rPr>
          <w:rFonts w:ascii="Times New Roman" w:hAnsi="Times New Roman" w:cs="Times New Roman" w:hint="eastAsia"/>
          <w:kern w:val="0"/>
          <w:sz w:val="24"/>
          <w:szCs w:val="24"/>
        </w:rPr>
        <w:t xml:space="preserve"> (most significant)</w:t>
      </w:r>
      <w:r w:rsidR="00813B1B" w:rsidRPr="00846796">
        <w:rPr>
          <w:rFonts w:ascii="Times New Roman" w:eastAsia="Times New Roman" w:hAnsi="Times New Roman" w:cs="Times New Roman"/>
          <w:kern w:val="0"/>
          <w:sz w:val="24"/>
          <w:szCs w:val="24"/>
        </w:rPr>
        <w:t xml:space="preserve">. </w:t>
      </w:r>
    </w:p>
    <w:p w14:paraId="045E4F6A" w14:textId="77777777" w:rsidR="00B8436D" w:rsidRPr="00813B1B" w:rsidRDefault="00B8436D" w:rsidP="004616EB"/>
    <w:p w14:paraId="40127F38" w14:textId="77777777" w:rsidR="00EF31DE" w:rsidRDefault="00EF31DE" w:rsidP="004F0057">
      <w:pPr>
        <w:rPr>
          <w:rFonts w:ascii="Times New Roman" w:hAnsi="Times New Roman" w:cs="Times New Roman"/>
          <w:b/>
          <w:sz w:val="24"/>
          <w:szCs w:val="24"/>
        </w:rPr>
      </w:pPr>
    </w:p>
    <w:p w14:paraId="37E59F12" w14:textId="052A6FCB" w:rsidR="004F0057" w:rsidRPr="004F0057" w:rsidRDefault="004F0057" w:rsidP="004F005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1152C">
        <w:rPr>
          <w:rFonts w:ascii="Times New Roman" w:hAnsi="Times New Roman" w:cs="Times New Roman"/>
          <w:b/>
          <w:sz w:val="24"/>
          <w:szCs w:val="24"/>
        </w:rPr>
        <w:lastRenderedPageBreak/>
        <w:t>S3 Table.</w:t>
      </w:r>
      <w:proofErr w:type="gramEnd"/>
      <w:r w:rsidRPr="0091152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Detail</w:t>
      </w:r>
      <w:r w:rsidR="00813B1B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of a</w:t>
      </w:r>
      <w:r w:rsidRPr="0091152C">
        <w:rPr>
          <w:rFonts w:ascii="Times New Roman" w:hAnsi="Times New Roman" w:cs="Times New Roman"/>
          <w:b/>
          <w:sz w:val="24"/>
          <w:szCs w:val="24"/>
        </w:rPr>
        <w:t xml:space="preserve">mino acid substitutions found in PB2, PB1, PA, NP, MP, and NS protein of influenza </w:t>
      </w:r>
      <w:proofErr w:type="gramStart"/>
      <w:r w:rsidRPr="0091152C">
        <w:rPr>
          <w:rFonts w:ascii="Times New Roman" w:hAnsi="Times New Roman" w:cs="Times New Roman"/>
          <w:b/>
          <w:sz w:val="24"/>
          <w:szCs w:val="24"/>
        </w:rPr>
        <w:t>A(</w:t>
      </w:r>
      <w:proofErr w:type="gramEnd"/>
      <w:r w:rsidRPr="0091152C">
        <w:rPr>
          <w:rFonts w:ascii="Times New Roman" w:hAnsi="Times New Roman" w:cs="Times New Roman"/>
          <w:b/>
          <w:sz w:val="24"/>
          <w:szCs w:val="24"/>
        </w:rPr>
        <w:t>H1N1)pdm09 viruses collected from out</w:t>
      </w:r>
      <w:r w:rsidR="00F22FE2">
        <w:rPr>
          <w:rFonts w:ascii="Times New Roman" w:hAnsi="Times New Roman" w:cs="Times New Roman"/>
          <w:b/>
          <w:sz w:val="24"/>
          <w:szCs w:val="24"/>
        </w:rPr>
        <w:t>-</w:t>
      </w:r>
      <w:r w:rsidRPr="0091152C">
        <w:rPr>
          <w:rFonts w:ascii="Times New Roman" w:hAnsi="Times New Roman" w:cs="Times New Roman"/>
          <w:b/>
          <w:sz w:val="24"/>
          <w:szCs w:val="24"/>
        </w:rPr>
        <w:t>patients and in</w:t>
      </w:r>
      <w:r w:rsidR="00F22FE2">
        <w:rPr>
          <w:rFonts w:ascii="Times New Roman" w:hAnsi="Times New Roman" w:cs="Times New Roman"/>
          <w:b/>
          <w:sz w:val="24"/>
          <w:szCs w:val="24"/>
        </w:rPr>
        <w:t>-</w:t>
      </w:r>
      <w:r w:rsidRPr="0091152C">
        <w:rPr>
          <w:rFonts w:ascii="Times New Roman" w:hAnsi="Times New Roman" w:cs="Times New Roman"/>
          <w:b/>
          <w:sz w:val="24"/>
          <w:szCs w:val="24"/>
        </w:rPr>
        <w:t>patients in Myanmar compared with viruses from India in 201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A1C04">
        <w:rPr>
          <w:rFonts w:ascii="Times New Roman" w:hAnsi="Times New Roman" w:cs="Times New Roman"/>
          <w:b/>
          <w:sz w:val="24"/>
          <w:szCs w:val="24"/>
        </w:rPr>
        <w:t>(continued)</w:t>
      </w:r>
    </w:p>
    <w:p w14:paraId="577D5438" w14:textId="77777777" w:rsidR="00B8436D" w:rsidRDefault="00B8436D" w:rsidP="004616EB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71"/>
        <w:gridCol w:w="557"/>
        <w:gridCol w:w="51"/>
        <w:gridCol w:w="379"/>
        <w:gridCol w:w="379"/>
        <w:gridCol w:w="432"/>
        <w:gridCol w:w="460"/>
        <w:gridCol w:w="501"/>
        <w:gridCol w:w="501"/>
        <w:gridCol w:w="460"/>
        <w:gridCol w:w="460"/>
        <w:gridCol w:w="608"/>
        <w:gridCol w:w="379"/>
        <w:gridCol w:w="460"/>
        <w:gridCol w:w="460"/>
      </w:tblGrid>
      <w:tr w:rsidR="002A6B8C" w:rsidRPr="002A1C04" w14:paraId="516DC585" w14:textId="77777777" w:rsidTr="002A6B8C">
        <w:trPr>
          <w:trHeight w:val="842"/>
        </w:trPr>
        <w:tc>
          <w:tcPr>
            <w:tcW w:w="2071" w:type="dxa"/>
            <w:vMerge w:val="restart"/>
            <w:tcBorders>
              <w:tl2br w:val="single" w:sz="4" w:space="0" w:color="auto"/>
            </w:tcBorders>
            <w:shd w:val="clear" w:color="auto" w:fill="auto"/>
            <w:vAlign w:val="center"/>
          </w:tcPr>
          <w:p w14:paraId="01368DA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Substitution</w:t>
            </w:r>
          </w:p>
          <w:p w14:paraId="77C5CA7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6B13B9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Strain name</w:t>
            </w:r>
          </w:p>
        </w:tc>
        <w:tc>
          <w:tcPr>
            <w:tcW w:w="608" w:type="dxa"/>
            <w:gridSpan w:val="2"/>
            <w:shd w:val="clear" w:color="auto" w:fill="BFBFBF" w:themeFill="background1" w:themeFillShade="BF"/>
            <w:vAlign w:val="center"/>
          </w:tcPr>
          <w:p w14:paraId="533E60C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NS (NS1)</w:t>
            </w:r>
          </w:p>
        </w:tc>
        <w:tc>
          <w:tcPr>
            <w:tcW w:w="3572" w:type="dxa"/>
            <w:gridSpan w:val="8"/>
          </w:tcPr>
          <w:p w14:paraId="6900796E" w14:textId="087E871C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8" w:type="dxa"/>
            <w:shd w:val="clear" w:color="auto" w:fill="BFBFBF" w:themeFill="background1" w:themeFillShade="BF"/>
            <w:vAlign w:val="center"/>
          </w:tcPr>
          <w:p w14:paraId="2A80F07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NS (NS2)</w:t>
            </w:r>
          </w:p>
        </w:tc>
        <w:tc>
          <w:tcPr>
            <w:tcW w:w="1299" w:type="dxa"/>
            <w:gridSpan w:val="3"/>
            <w:vAlign w:val="center"/>
          </w:tcPr>
          <w:p w14:paraId="15BA331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A6B8C" w:rsidRPr="002A1C04" w14:paraId="3A4913AC" w14:textId="77777777" w:rsidTr="002A6B8C">
        <w:trPr>
          <w:trHeight w:val="330"/>
        </w:trPr>
        <w:tc>
          <w:tcPr>
            <w:tcW w:w="2071" w:type="dxa"/>
            <w:vMerge/>
            <w:tcBorders>
              <w:tl2br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9FDC5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8" w:type="dxa"/>
            <w:gridSpan w:val="2"/>
            <w:shd w:val="clear" w:color="auto" w:fill="BFBFBF" w:themeFill="background1" w:themeFillShade="BF"/>
            <w:vAlign w:val="center"/>
          </w:tcPr>
          <w:p w14:paraId="72A4FFC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379" w:type="dxa"/>
            <w:shd w:val="clear" w:color="auto" w:fill="BFBFBF" w:themeFill="background1" w:themeFillShade="BF"/>
            <w:vAlign w:val="center"/>
          </w:tcPr>
          <w:p w14:paraId="174B121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60</w:t>
            </w:r>
          </w:p>
        </w:tc>
        <w:tc>
          <w:tcPr>
            <w:tcW w:w="379" w:type="dxa"/>
            <w:shd w:val="clear" w:color="auto" w:fill="BFBFBF" w:themeFill="background1" w:themeFillShade="BF"/>
            <w:vAlign w:val="center"/>
          </w:tcPr>
          <w:p w14:paraId="46DE38F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65</w:t>
            </w:r>
          </w:p>
        </w:tc>
        <w:tc>
          <w:tcPr>
            <w:tcW w:w="432" w:type="dxa"/>
            <w:shd w:val="clear" w:color="auto" w:fill="BFBFBF" w:themeFill="background1" w:themeFillShade="BF"/>
            <w:vAlign w:val="center"/>
          </w:tcPr>
          <w:p w14:paraId="56A34443" w14:textId="693722FE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87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6BE4B83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45</w:t>
            </w:r>
          </w:p>
        </w:tc>
        <w:tc>
          <w:tcPr>
            <w:tcW w:w="501" w:type="dxa"/>
            <w:shd w:val="clear" w:color="auto" w:fill="BFBFBF" w:themeFill="background1" w:themeFillShade="BF"/>
          </w:tcPr>
          <w:p w14:paraId="537E554F" w14:textId="625ECD4D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60</w:t>
            </w:r>
          </w:p>
        </w:tc>
        <w:tc>
          <w:tcPr>
            <w:tcW w:w="501" w:type="dxa"/>
            <w:shd w:val="clear" w:color="auto" w:fill="BFBFBF" w:themeFill="background1" w:themeFillShade="BF"/>
            <w:vAlign w:val="center"/>
          </w:tcPr>
          <w:p w14:paraId="221C4ED4" w14:textId="03465ABF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64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5C8738A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08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7AE99E2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209</w:t>
            </w:r>
          </w:p>
        </w:tc>
        <w:tc>
          <w:tcPr>
            <w:tcW w:w="608" w:type="dxa"/>
            <w:shd w:val="clear" w:color="auto" w:fill="BFBFBF" w:themeFill="background1" w:themeFillShade="BF"/>
            <w:vAlign w:val="center"/>
          </w:tcPr>
          <w:p w14:paraId="1EA9D8C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4</w:t>
            </w:r>
          </w:p>
        </w:tc>
        <w:tc>
          <w:tcPr>
            <w:tcW w:w="379" w:type="dxa"/>
            <w:shd w:val="clear" w:color="auto" w:fill="BFBFBF" w:themeFill="background1" w:themeFillShade="BF"/>
            <w:vAlign w:val="center"/>
          </w:tcPr>
          <w:p w14:paraId="61A51A7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39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7FBB681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115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61AEC5F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501</w:t>
            </w:r>
          </w:p>
        </w:tc>
      </w:tr>
      <w:tr w:rsidR="002A6B8C" w:rsidRPr="002A1C04" w14:paraId="1E72C416" w14:textId="77777777" w:rsidTr="002A6B8C">
        <w:trPr>
          <w:trHeight w:val="330"/>
        </w:trPr>
        <w:tc>
          <w:tcPr>
            <w:tcW w:w="2071" w:type="dxa"/>
            <w:shd w:val="clear" w:color="auto" w:fill="auto"/>
            <w:vAlign w:val="center"/>
          </w:tcPr>
          <w:p w14:paraId="051E1BA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47996">
              <w:rPr>
                <w:rFonts w:ascii="Times New Roman" w:hAnsi="Times New Roman" w:cs="Times New Roman"/>
                <w:b/>
                <w:sz w:val="16"/>
                <w:szCs w:val="16"/>
              </w:rPr>
              <w:t>A/Michigan/45/2015</w:t>
            </w:r>
          </w:p>
        </w:tc>
        <w:tc>
          <w:tcPr>
            <w:tcW w:w="608" w:type="dxa"/>
            <w:gridSpan w:val="2"/>
            <w:shd w:val="clear" w:color="auto" w:fill="BFBFBF" w:themeFill="background1" w:themeFillShade="BF"/>
            <w:vAlign w:val="center"/>
          </w:tcPr>
          <w:p w14:paraId="0F10108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379" w:type="dxa"/>
            <w:shd w:val="clear" w:color="auto" w:fill="BFBFBF" w:themeFill="background1" w:themeFillShade="BF"/>
            <w:vAlign w:val="center"/>
          </w:tcPr>
          <w:p w14:paraId="42FF26E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379" w:type="dxa"/>
            <w:shd w:val="clear" w:color="auto" w:fill="BFBFBF" w:themeFill="background1" w:themeFillShade="BF"/>
            <w:vAlign w:val="center"/>
          </w:tcPr>
          <w:p w14:paraId="0E261B8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432" w:type="dxa"/>
            <w:shd w:val="clear" w:color="auto" w:fill="BFBFBF" w:themeFill="background1" w:themeFillShade="BF"/>
            <w:vAlign w:val="center"/>
          </w:tcPr>
          <w:p w14:paraId="19C5590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20D5D77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501" w:type="dxa"/>
            <w:shd w:val="clear" w:color="auto" w:fill="BFBFBF" w:themeFill="background1" w:themeFillShade="BF"/>
          </w:tcPr>
          <w:p w14:paraId="5DE5AD61" w14:textId="69F6EA70" w:rsidR="002A6B8C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</w:p>
        </w:tc>
        <w:tc>
          <w:tcPr>
            <w:tcW w:w="501" w:type="dxa"/>
            <w:shd w:val="clear" w:color="auto" w:fill="BFBFBF" w:themeFill="background1" w:themeFillShade="BF"/>
            <w:vAlign w:val="center"/>
          </w:tcPr>
          <w:p w14:paraId="1B7BEF73" w14:textId="309BA3BF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2140259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1DA32A3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608" w:type="dxa"/>
            <w:shd w:val="clear" w:color="auto" w:fill="BFBFBF" w:themeFill="background1" w:themeFillShade="BF"/>
            <w:vAlign w:val="center"/>
          </w:tcPr>
          <w:p w14:paraId="25DAE83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379" w:type="dxa"/>
            <w:shd w:val="clear" w:color="auto" w:fill="BFBFBF" w:themeFill="background1" w:themeFillShade="BF"/>
            <w:vAlign w:val="center"/>
          </w:tcPr>
          <w:p w14:paraId="7E69213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0E3BC65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460" w:type="dxa"/>
            <w:shd w:val="clear" w:color="auto" w:fill="BFBFBF" w:themeFill="background1" w:themeFillShade="BF"/>
            <w:vAlign w:val="center"/>
          </w:tcPr>
          <w:p w14:paraId="6FA8D4A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</w:tr>
      <w:tr w:rsidR="002A6B8C" w:rsidRPr="002A1C04" w14:paraId="132131A3" w14:textId="77777777" w:rsidTr="002A6B8C">
        <w:trPr>
          <w:trHeight w:val="330"/>
        </w:trPr>
        <w:tc>
          <w:tcPr>
            <w:tcW w:w="2071" w:type="dxa"/>
            <w:shd w:val="clear" w:color="auto" w:fill="FFFFFF" w:themeFill="background1"/>
            <w:vAlign w:val="center"/>
          </w:tcPr>
          <w:p w14:paraId="1F531423" w14:textId="386A4D98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In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patient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6087" w:type="dxa"/>
            <w:gridSpan w:val="14"/>
            <w:shd w:val="clear" w:color="auto" w:fill="FFFFFF" w:themeFill="background1"/>
          </w:tcPr>
          <w:p w14:paraId="202AA75C" w14:textId="4F3937A8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6B8C" w:rsidRPr="002A1C04" w14:paraId="613FEC1C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61868B2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1/2017</w:t>
            </w:r>
          </w:p>
        </w:tc>
        <w:tc>
          <w:tcPr>
            <w:tcW w:w="608" w:type="dxa"/>
            <w:gridSpan w:val="2"/>
            <w:vAlign w:val="center"/>
          </w:tcPr>
          <w:p w14:paraId="7351CF0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DA7934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515A2E0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7ED4CF9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671AF1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4B208C0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549F8B5" w14:textId="17D11508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F7AADC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17AE94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08" w:type="dxa"/>
            <w:vAlign w:val="center"/>
          </w:tcPr>
          <w:p w14:paraId="7DB604B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90FF60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0" w:type="dxa"/>
            <w:vAlign w:val="center"/>
          </w:tcPr>
          <w:p w14:paraId="227D7A4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AC2E15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6B8C" w:rsidRPr="002A1C04" w14:paraId="72EB8271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6850A66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2/2017</w:t>
            </w:r>
          </w:p>
        </w:tc>
        <w:tc>
          <w:tcPr>
            <w:tcW w:w="608" w:type="dxa"/>
            <w:gridSpan w:val="2"/>
            <w:vAlign w:val="center"/>
          </w:tcPr>
          <w:p w14:paraId="2F807A4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599A87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32902C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2813447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CDB6EA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777DD80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8C59919" w14:textId="3AA8C441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81EC7B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488DA3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3FE6EC5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517836E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5FB8F6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ADAAD6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4CE49AB6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02D25C0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3/2017</w:t>
            </w:r>
          </w:p>
        </w:tc>
        <w:tc>
          <w:tcPr>
            <w:tcW w:w="608" w:type="dxa"/>
            <w:gridSpan w:val="2"/>
            <w:vAlign w:val="center"/>
          </w:tcPr>
          <w:p w14:paraId="7C4805C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A0076F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7C9EEEA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7F35D85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763309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748F6C9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75F7487" w14:textId="31D5DD16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2E1E8A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9D6FC3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579E86A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5AB1DA5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E48B97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C6EC9A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6EF18705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1D01A04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4/2017</w:t>
            </w:r>
          </w:p>
        </w:tc>
        <w:tc>
          <w:tcPr>
            <w:tcW w:w="608" w:type="dxa"/>
            <w:gridSpan w:val="2"/>
            <w:vAlign w:val="center"/>
          </w:tcPr>
          <w:p w14:paraId="74FE589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4D16725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73FB887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55F11FD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65D180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2CF06A6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B10305E" w14:textId="3D4576EE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1F7AB2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95B25F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3165F6E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9DECF0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CCB82B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7C12D9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1E695446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1BCF4A4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P005/2017</w:t>
            </w:r>
          </w:p>
        </w:tc>
        <w:tc>
          <w:tcPr>
            <w:tcW w:w="608" w:type="dxa"/>
            <w:gridSpan w:val="2"/>
            <w:vAlign w:val="center"/>
          </w:tcPr>
          <w:p w14:paraId="5A32508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7203BB1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ADFB9C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315D615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39BE7B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754C408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D99066B" w14:textId="1E2E67AE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DEDFA6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0FD4DB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0C934B6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5B11012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9F9E10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6765D5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63599F75" w14:textId="77777777" w:rsidTr="002A6B8C">
        <w:trPr>
          <w:trHeight w:val="345"/>
        </w:trPr>
        <w:tc>
          <w:tcPr>
            <w:tcW w:w="2071" w:type="dxa"/>
            <w:shd w:val="clear" w:color="auto" w:fill="auto"/>
            <w:vAlign w:val="center"/>
          </w:tcPr>
          <w:p w14:paraId="66D6E195" w14:textId="77777777" w:rsidR="002A6B8C" w:rsidRPr="00C7657B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57B">
              <w:rPr>
                <w:rFonts w:ascii="Times New Roman" w:hAnsi="Times New Roman" w:cs="Times New Roman"/>
                <w:sz w:val="16"/>
                <w:szCs w:val="16"/>
              </w:rPr>
              <w:t>A/Myanmar/17MP009/2017</w:t>
            </w:r>
          </w:p>
        </w:tc>
        <w:tc>
          <w:tcPr>
            <w:tcW w:w="608" w:type="dxa"/>
            <w:gridSpan w:val="2"/>
            <w:vAlign w:val="center"/>
          </w:tcPr>
          <w:p w14:paraId="708D2E4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C81202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7B5A1C0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070B1A9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563986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7C1C666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BA1FF8E" w14:textId="09542502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9943D6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C064BB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47C8D03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AF142C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2F3296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B107D0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28B9041F" w14:textId="77777777" w:rsidTr="002A6B8C">
        <w:trPr>
          <w:trHeight w:val="330"/>
        </w:trPr>
        <w:tc>
          <w:tcPr>
            <w:tcW w:w="2071" w:type="dxa"/>
            <w:shd w:val="clear" w:color="auto" w:fill="auto"/>
            <w:vAlign w:val="center"/>
          </w:tcPr>
          <w:p w14:paraId="5060F950" w14:textId="77777777" w:rsidR="002A6B8C" w:rsidRPr="00C7657B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57B">
              <w:rPr>
                <w:rFonts w:ascii="Times New Roman" w:hAnsi="Times New Roman" w:cs="Times New Roman"/>
                <w:sz w:val="16"/>
                <w:szCs w:val="16"/>
              </w:rPr>
              <w:t>A/Myanmar/17MP013/2017</w:t>
            </w:r>
          </w:p>
        </w:tc>
        <w:tc>
          <w:tcPr>
            <w:tcW w:w="608" w:type="dxa"/>
            <w:gridSpan w:val="2"/>
            <w:vAlign w:val="center"/>
          </w:tcPr>
          <w:p w14:paraId="1462B0C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3D042D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E6DD14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004EB04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2AC4A8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39ED427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D2E0A3E" w14:textId="6891BC2F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65B5B3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CF7733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3CDEA58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5B17330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30A26C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8AB646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0BA04678" w14:textId="77777777" w:rsidTr="002A6B8C">
        <w:trPr>
          <w:trHeight w:val="345"/>
        </w:trPr>
        <w:tc>
          <w:tcPr>
            <w:tcW w:w="2071" w:type="dxa"/>
            <w:shd w:val="clear" w:color="auto" w:fill="auto"/>
            <w:vAlign w:val="center"/>
          </w:tcPr>
          <w:p w14:paraId="6DA8E63E" w14:textId="77777777" w:rsidR="002A6B8C" w:rsidRPr="00C7657B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57B">
              <w:rPr>
                <w:rFonts w:ascii="Times New Roman" w:hAnsi="Times New Roman" w:cs="Times New Roman"/>
                <w:sz w:val="16"/>
                <w:szCs w:val="16"/>
              </w:rPr>
              <w:t>A/Myanmar/17MP014/2017</w:t>
            </w:r>
          </w:p>
        </w:tc>
        <w:tc>
          <w:tcPr>
            <w:tcW w:w="608" w:type="dxa"/>
            <w:gridSpan w:val="2"/>
            <w:vAlign w:val="center"/>
          </w:tcPr>
          <w:p w14:paraId="5D5E855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7E1A24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24B6E09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4CCFD79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78FBDF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4B1F810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613F765" w14:textId="5E1AF46A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E91873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E044A9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7D74551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46C5CB7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BBD156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2D4968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25B50A50" w14:textId="77777777" w:rsidTr="002A6B8C">
        <w:trPr>
          <w:trHeight w:val="345"/>
        </w:trPr>
        <w:tc>
          <w:tcPr>
            <w:tcW w:w="2071" w:type="dxa"/>
            <w:shd w:val="clear" w:color="auto" w:fill="auto"/>
            <w:vAlign w:val="center"/>
          </w:tcPr>
          <w:p w14:paraId="1F856810" w14:textId="77777777" w:rsidR="002A6B8C" w:rsidRPr="00C7657B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57B">
              <w:rPr>
                <w:rFonts w:ascii="Times New Roman" w:hAnsi="Times New Roman" w:cs="Times New Roman"/>
                <w:sz w:val="16"/>
                <w:szCs w:val="16"/>
              </w:rPr>
              <w:t>A/Myanmar/17MP015/2017</w:t>
            </w:r>
          </w:p>
        </w:tc>
        <w:tc>
          <w:tcPr>
            <w:tcW w:w="608" w:type="dxa"/>
            <w:gridSpan w:val="2"/>
            <w:vAlign w:val="center"/>
          </w:tcPr>
          <w:p w14:paraId="02CFD30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53C063D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F433AD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62B8CEF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C4F9E7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01" w:type="dxa"/>
          </w:tcPr>
          <w:p w14:paraId="6AEC401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EB6819B" w14:textId="12A54F9F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867F1E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86A78D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750E2CA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5460F3D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349A8C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0F25CB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53D7168E" w14:textId="77777777" w:rsidTr="002A6B8C">
        <w:trPr>
          <w:trHeight w:val="330"/>
        </w:trPr>
        <w:tc>
          <w:tcPr>
            <w:tcW w:w="2071" w:type="dxa"/>
            <w:shd w:val="clear" w:color="auto" w:fill="auto"/>
            <w:vAlign w:val="center"/>
          </w:tcPr>
          <w:p w14:paraId="675BD3CF" w14:textId="77777777" w:rsidR="002A6B8C" w:rsidRPr="00C7657B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57B">
              <w:rPr>
                <w:rFonts w:ascii="Times New Roman" w:hAnsi="Times New Roman" w:cs="Times New Roman"/>
                <w:sz w:val="16"/>
                <w:szCs w:val="16"/>
              </w:rPr>
              <w:t>A/Myanmar/17MP018/2017</w:t>
            </w:r>
          </w:p>
        </w:tc>
        <w:tc>
          <w:tcPr>
            <w:tcW w:w="608" w:type="dxa"/>
            <w:gridSpan w:val="2"/>
            <w:vAlign w:val="center"/>
          </w:tcPr>
          <w:p w14:paraId="12E9D78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C6C968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720A6BF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67A8F28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0F457A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6E44933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4C21CA0" w14:textId="04633DC0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2C7629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BD02F3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7F3C4B8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6FE034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4045EC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E21531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353F23BC" w14:textId="77777777" w:rsidTr="002A6B8C">
        <w:trPr>
          <w:trHeight w:val="345"/>
        </w:trPr>
        <w:tc>
          <w:tcPr>
            <w:tcW w:w="2071" w:type="dxa"/>
            <w:shd w:val="clear" w:color="auto" w:fill="auto"/>
            <w:vAlign w:val="center"/>
          </w:tcPr>
          <w:p w14:paraId="6774D77C" w14:textId="77777777" w:rsidR="002A6B8C" w:rsidRPr="00C7657B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57B">
              <w:rPr>
                <w:rFonts w:ascii="Times New Roman" w:hAnsi="Times New Roman" w:cs="Times New Roman"/>
                <w:sz w:val="16"/>
                <w:szCs w:val="16"/>
              </w:rPr>
              <w:t>A/Myanmar/17MP019/2017</w:t>
            </w:r>
          </w:p>
        </w:tc>
        <w:tc>
          <w:tcPr>
            <w:tcW w:w="608" w:type="dxa"/>
            <w:gridSpan w:val="2"/>
            <w:vAlign w:val="center"/>
          </w:tcPr>
          <w:p w14:paraId="28E22A7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7313C12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DD7E6E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3F58006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BF459B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19C0044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6D5614B" w14:textId="57D1769B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3727FA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C097B5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32DC165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2723889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F8D698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4D326C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1A7FB468" w14:textId="77777777" w:rsidTr="002A6B8C">
        <w:trPr>
          <w:trHeight w:val="345"/>
        </w:trPr>
        <w:tc>
          <w:tcPr>
            <w:tcW w:w="2071" w:type="dxa"/>
            <w:shd w:val="clear" w:color="auto" w:fill="auto"/>
            <w:vAlign w:val="center"/>
          </w:tcPr>
          <w:p w14:paraId="3DBE28AD" w14:textId="77777777" w:rsidR="002A6B8C" w:rsidRPr="00C7657B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7657B">
              <w:rPr>
                <w:rFonts w:ascii="Times New Roman" w:hAnsi="Times New Roman" w:cs="Times New Roman"/>
                <w:sz w:val="16"/>
                <w:szCs w:val="16"/>
              </w:rPr>
              <w:t>A/Myanmar/17MP021/2017</w:t>
            </w:r>
          </w:p>
        </w:tc>
        <w:tc>
          <w:tcPr>
            <w:tcW w:w="608" w:type="dxa"/>
            <w:gridSpan w:val="2"/>
            <w:vAlign w:val="center"/>
          </w:tcPr>
          <w:p w14:paraId="755F111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79" w:type="dxa"/>
            <w:vAlign w:val="center"/>
          </w:tcPr>
          <w:p w14:paraId="6DBF71D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401CB3B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2E8878A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F0C977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6A39D43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2FF92CA3" w14:textId="76710E2D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579FC3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1823F6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3C2017A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098812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FFD5B6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F24A91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4F760D12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2937E1D6" w14:textId="7910D04F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Out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-</w:t>
            </w: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patient</w:t>
            </w:r>
            <w:r w:rsidR="00435FD9">
              <w:rPr>
                <w:rFonts w:ascii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6087" w:type="dxa"/>
            <w:gridSpan w:val="14"/>
          </w:tcPr>
          <w:p w14:paraId="12112BDB" w14:textId="4790777D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1CAD2164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7E6F1F0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07/2017</w:t>
            </w:r>
          </w:p>
        </w:tc>
        <w:tc>
          <w:tcPr>
            <w:tcW w:w="557" w:type="dxa"/>
            <w:vAlign w:val="center"/>
          </w:tcPr>
          <w:p w14:paraId="2848D46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2B0FF90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157CDE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10EA3BF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7B060F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16F8838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56C3A27" w14:textId="44A8B36F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B8FAAF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24905C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11AB890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B3B514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BE791E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960C42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370DCA82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3F96E0A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/Myanmar/17M012/2017</w:t>
            </w:r>
          </w:p>
        </w:tc>
        <w:tc>
          <w:tcPr>
            <w:tcW w:w="557" w:type="dxa"/>
            <w:vAlign w:val="center"/>
          </w:tcPr>
          <w:p w14:paraId="6F65D97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6872225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B9CB7E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2A57222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98AEA2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2D7F9C4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8A9EBA9" w14:textId="56DB1348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2E63A3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027E06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26C57FB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EF4A50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BE397D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86EB91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56DF3735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17AC14A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15/2017</w:t>
            </w:r>
          </w:p>
        </w:tc>
        <w:tc>
          <w:tcPr>
            <w:tcW w:w="557" w:type="dxa"/>
            <w:vAlign w:val="center"/>
          </w:tcPr>
          <w:p w14:paraId="5DD04D7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57B681F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4E85AB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49AA5E3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B1F4DC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69617ED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63DF581" w14:textId="139C2C70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03F8C1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F6DDEE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41058B7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B41F3D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D1EDC3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6C7F3A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2B1534D6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639DBA8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23/2017</w:t>
            </w:r>
          </w:p>
        </w:tc>
        <w:tc>
          <w:tcPr>
            <w:tcW w:w="557" w:type="dxa"/>
            <w:vAlign w:val="center"/>
          </w:tcPr>
          <w:p w14:paraId="2FF5540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7F7F498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23DEDB3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60AEEDF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0B2023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58E3B81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669CDDC" w14:textId="5C4B896B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69E1C2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B10E7D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1FDE3A3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21D359C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7B38DE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184ADE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2A035EE4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3E0C39B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25/2017</w:t>
            </w:r>
          </w:p>
        </w:tc>
        <w:tc>
          <w:tcPr>
            <w:tcW w:w="557" w:type="dxa"/>
            <w:vAlign w:val="center"/>
          </w:tcPr>
          <w:p w14:paraId="4511BF3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4840CF3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84CA42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6DFB144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A30BBD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386B2ED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9EE1A5B" w14:textId="331B4678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4FD252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599F41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713ED56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23C2E85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3CC4E4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86833A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48345F57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610F445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62/2017</w:t>
            </w:r>
          </w:p>
        </w:tc>
        <w:tc>
          <w:tcPr>
            <w:tcW w:w="557" w:type="dxa"/>
            <w:vAlign w:val="center"/>
          </w:tcPr>
          <w:p w14:paraId="49B2559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770E4F5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24B0F77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6EF607C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F53DE0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5802B21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45D25B16" w14:textId="02F04E91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434836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906789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3F40A43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4914E3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D47051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0B3493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6FDC5349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1158E43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64/2017</w:t>
            </w:r>
          </w:p>
        </w:tc>
        <w:tc>
          <w:tcPr>
            <w:tcW w:w="557" w:type="dxa"/>
            <w:vAlign w:val="center"/>
          </w:tcPr>
          <w:p w14:paraId="6DB5966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6A9076A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78A1A4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603AD8E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7DD345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46A0C1D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40DA07A" w14:textId="7A771D02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H</w:t>
            </w:r>
          </w:p>
        </w:tc>
        <w:tc>
          <w:tcPr>
            <w:tcW w:w="460" w:type="dxa"/>
            <w:vAlign w:val="center"/>
          </w:tcPr>
          <w:p w14:paraId="4042E20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DB5D44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50FF6E0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0E9772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A3D283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7F159E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36EC3B1D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58DCCE2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083/2017</w:t>
            </w:r>
          </w:p>
        </w:tc>
        <w:tc>
          <w:tcPr>
            <w:tcW w:w="557" w:type="dxa"/>
            <w:vAlign w:val="center"/>
          </w:tcPr>
          <w:p w14:paraId="007D8C1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6EB3BC2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7D72093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7EA5A6D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93029A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58EB3FE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59D5D060" w14:textId="20397FDF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D4E041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14F18A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25D4249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04FFE0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E7746E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4B2965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0B5A76D9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01901CC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108/2017</w:t>
            </w:r>
          </w:p>
        </w:tc>
        <w:tc>
          <w:tcPr>
            <w:tcW w:w="557" w:type="dxa"/>
            <w:vAlign w:val="center"/>
          </w:tcPr>
          <w:p w14:paraId="03CCF77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0A31A29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518BBE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4C494B2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38A5A9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1760915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E28733E" w14:textId="53FFCCCC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B937D9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0C7CB7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577672D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ED9137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3488D1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C5F8E5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3FE34442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1F5B325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109/2017</w:t>
            </w:r>
          </w:p>
        </w:tc>
        <w:tc>
          <w:tcPr>
            <w:tcW w:w="557" w:type="dxa"/>
            <w:vAlign w:val="center"/>
          </w:tcPr>
          <w:p w14:paraId="6C0804E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4BDE8B5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47895E1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6F6DB70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201F08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7AAC65F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24BEFFF" w14:textId="6EB396C8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016E6A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DE5E43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D</w:t>
            </w:r>
          </w:p>
        </w:tc>
        <w:tc>
          <w:tcPr>
            <w:tcW w:w="608" w:type="dxa"/>
            <w:vAlign w:val="center"/>
          </w:tcPr>
          <w:p w14:paraId="5EDC6BA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4401142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60" w:type="dxa"/>
            <w:vAlign w:val="center"/>
          </w:tcPr>
          <w:p w14:paraId="360A4BC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995203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3D3F36DB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17DF2B3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115/2017</w:t>
            </w:r>
          </w:p>
        </w:tc>
        <w:tc>
          <w:tcPr>
            <w:tcW w:w="557" w:type="dxa"/>
            <w:vAlign w:val="center"/>
          </w:tcPr>
          <w:p w14:paraId="3C23CEE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3FC8434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CA434D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3B85425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1FE518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093F3A4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18CF408" w14:textId="42D1E4B1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310C47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5C93C3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2822740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71B66BC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E40B83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434DB1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512DF7A0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31EC26A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Myanmar/17M204/2017</w:t>
            </w:r>
          </w:p>
        </w:tc>
        <w:tc>
          <w:tcPr>
            <w:tcW w:w="557" w:type="dxa"/>
            <w:vAlign w:val="center"/>
          </w:tcPr>
          <w:p w14:paraId="77E3754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6E1B710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AFA01F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6F2B999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DA193D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2F5CFC2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30D54A25" w14:textId="59ABD025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14AC53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0A58CF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6B1233D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A30619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8F5AAA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60" w:type="dxa"/>
            <w:vAlign w:val="center"/>
          </w:tcPr>
          <w:p w14:paraId="6364809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6CEF8FF3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1454A5D8" w14:textId="7447430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/Myanmar/17M307/2017</w:t>
            </w:r>
          </w:p>
        </w:tc>
        <w:tc>
          <w:tcPr>
            <w:tcW w:w="557" w:type="dxa"/>
            <w:vAlign w:val="center"/>
          </w:tcPr>
          <w:p w14:paraId="0E6B157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0" w:type="dxa"/>
            <w:gridSpan w:val="2"/>
            <w:vAlign w:val="center"/>
          </w:tcPr>
          <w:p w14:paraId="3D22CFA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7B84B1DF" w14:textId="6CE35C7A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2CA8BC6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050E07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30ED5859" w14:textId="408CB5AF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</w:p>
        </w:tc>
        <w:tc>
          <w:tcPr>
            <w:tcW w:w="501" w:type="dxa"/>
            <w:vAlign w:val="center"/>
          </w:tcPr>
          <w:p w14:paraId="19C0D4CF" w14:textId="1D4310EF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5B0C1E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90C417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26385E0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5B7D012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5A2D6C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315F89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70F06EA8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48188EB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b/>
                <w:sz w:val="16"/>
                <w:szCs w:val="16"/>
              </w:rPr>
              <w:t>India</w:t>
            </w:r>
          </w:p>
        </w:tc>
        <w:tc>
          <w:tcPr>
            <w:tcW w:w="6087" w:type="dxa"/>
            <w:gridSpan w:val="14"/>
          </w:tcPr>
          <w:p w14:paraId="1346F062" w14:textId="1C6318AA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28EA4755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7B45298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217/2017</w:t>
            </w:r>
          </w:p>
        </w:tc>
        <w:tc>
          <w:tcPr>
            <w:tcW w:w="608" w:type="dxa"/>
            <w:gridSpan w:val="2"/>
            <w:vAlign w:val="center"/>
          </w:tcPr>
          <w:p w14:paraId="7DCB64A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403A9C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E6CE08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488BA21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547B02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5D0E8A7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63A44AA9" w14:textId="7E3BF40D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F37712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K</w:t>
            </w:r>
          </w:p>
        </w:tc>
        <w:tc>
          <w:tcPr>
            <w:tcW w:w="460" w:type="dxa"/>
            <w:vAlign w:val="center"/>
          </w:tcPr>
          <w:p w14:paraId="43B6CAA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028D48F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14B170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9801FA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C792B6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2A6B8C" w:rsidRPr="002A1C04" w14:paraId="0551DFE1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3262B6D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225/2017</w:t>
            </w:r>
          </w:p>
        </w:tc>
        <w:tc>
          <w:tcPr>
            <w:tcW w:w="608" w:type="dxa"/>
            <w:gridSpan w:val="2"/>
            <w:vAlign w:val="center"/>
          </w:tcPr>
          <w:p w14:paraId="3681B50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4FD22A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C955FA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59654BC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52B526D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65E33BF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32000A8" w14:textId="11E3A951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42B47C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01ACD3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1DAA398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86EF7B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D5FD26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9244D3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A6B8C" w:rsidRPr="002A1C04" w14:paraId="7FAF5B78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3C13AEE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298/2017</w:t>
            </w:r>
          </w:p>
        </w:tc>
        <w:tc>
          <w:tcPr>
            <w:tcW w:w="608" w:type="dxa"/>
            <w:gridSpan w:val="2"/>
            <w:vAlign w:val="center"/>
          </w:tcPr>
          <w:p w14:paraId="644F1F9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27F67B3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4993C90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3271F00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15D859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3B178A2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0084921B" w14:textId="5980BE76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75DE10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0878C9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35062C1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538E8B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468429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EA3F9A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74A1E6B0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19B5756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0402/2017</w:t>
            </w:r>
          </w:p>
        </w:tc>
        <w:tc>
          <w:tcPr>
            <w:tcW w:w="608" w:type="dxa"/>
            <w:gridSpan w:val="2"/>
            <w:vAlign w:val="center"/>
          </w:tcPr>
          <w:p w14:paraId="3B069F1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531487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279F23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741A2A7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A64625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5AF2FEA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361D890" w14:textId="111B2F51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3ECFDF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2E9FEF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6DB01CE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15F5D16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6C98C48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3E56B5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48FE823C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7DB27DB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1706/2017</w:t>
            </w:r>
          </w:p>
        </w:tc>
        <w:tc>
          <w:tcPr>
            <w:tcW w:w="608" w:type="dxa"/>
            <w:gridSpan w:val="2"/>
            <w:vAlign w:val="center"/>
          </w:tcPr>
          <w:p w14:paraId="0F99A6E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6114D11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33B650A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7E0CB7F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460" w:type="dxa"/>
            <w:vAlign w:val="center"/>
          </w:tcPr>
          <w:p w14:paraId="684DE8F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501" w:type="dxa"/>
          </w:tcPr>
          <w:p w14:paraId="6DC751F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EA110C5" w14:textId="372050C4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FF539D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7718C37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06AB143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43491B7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0C0E0E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421177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5C157878" w14:textId="77777777" w:rsidTr="002A6B8C">
        <w:trPr>
          <w:trHeight w:val="345"/>
        </w:trPr>
        <w:tc>
          <w:tcPr>
            <w:tcW w:w="2071" w:type="dxa"/>
            <w:vAlign w:val="center"/>
          </w:tcPr>
          <w:p w14:paraId="4CFF53D0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7078/2017</w:t>
            </w:r>
          </w:p>
        </w:tc>
        <w:tc>
          <w:tcPr>
            <w:tcW w:w="608" w:type="dxa"/>
            <w:gridSpan w:val="2"/>
            <w:vAlign w:val="center"/>
          </w:tcPr>
          <w:p w14:paraId="42D3B30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4A6AD2C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747CF8F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3782E8B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567AD0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212A3E9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1EF78BE9" w14:textId="12A00D48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8EA931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4EDF4D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5EF36C8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Q</w:t>
            </w:r>
          </w:p>
        </w:tc>
        <w:tc>
          <w:tcPr>
            <w:tcW w:w="379" w:type="dxa"/>
            <w:vAlign w:val="center"/>
          </w:tcPr>
          <w:p w14:paraId="078B1F7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132321E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67FEE3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4A344855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5C97116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8161/2017</w:t>
            </w:r>
          </w:p>
        </w:tc>
        <w:tc>
          <w:tcPr>
            <w:tcW w:w="608" w:type="dxa"/>
            <w:gridSpan w:val="2"/>
            <w:vAlign w:val="center"/>
          </w:tcPr>
          <w:p w14:paraId="4891A4E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41E61A3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379" w:type="dxa"/>
            <w:vAlign w:val="center"/>
          </w:tcPr>
          <w:p w14:paraId="122A2C9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18643AC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04536F65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</w:tcPr>
          <w:p w14:paraId="2054E47B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1" w:type="dxa"/>
            <w:vAlign w:val="center"/>
          </w:tcPr>
          <w:p w14:paraId="71AB3246" w14:textId="6CAF68D0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A2A2677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3422919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" w:type="dxa"/>
            <w:vAlign w:val="center"/>
          </w:tcPr>
          <w:p w14:paraId="4D515F1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266A105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6D8704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23857ED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6B8C" w:rsidRPr="002A1C04" w14:paraId="7C179999" w14:textId="77777777" w:rsidTr="002A6B8C">
        <w:trPr>
          <w:trHeight w:val="330"/>
        </w:trPr>
        <w:tc>
          <w:tcPr>
            <w:tcW w:w="2071" w:type="dxa"/>
            <w:vAlign w:val="center"/>
          </w:tcPr>
          <w:p w14:paraId="25458F3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A/India/9358/2017</w:t>
            </w:r>
          </w:p>
        </w:tc>
        <w:tc>
          <w:tcPr>
            <w:tcW w:w="608" w:type="dxa"/>
            <w:gridSpan w:val="2"/>
            <w:vAlign w:val="center"/>
          </w:tcPr>
          <w:p w14:paraId="71819804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5B5EAB9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9" w:type="dxa"/>
            <w:vAlign w:val="center"/>
          </w:tcPr>
          <w:p w14:paraId="053AB1F6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A1C04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432" w:type="dxa"/>
            <w:vAlign w:val="center"/>
          </w:tcPr>
          <w:p w14:paraId="73A2C048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0" w:type="dxa"/>
            <w:vAlign w:val="center"/>
          </w:tcPr>
          <w:p w14:paraId="4C7677B9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</w:tcPr>
          <w:p w14:paraId="43A223F1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dxa"/>
            <w:vAlign w:val="center"/>
          </w:tcPr>
          <w:p w14:paraId="5C24222F" w14:textId="73CE1254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28C87D92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322AC4DE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vAlign w:val="center"/>
          </w:tcPr>
          <w:p w14:paraId="3E458DCD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9" w:type="dxa"/>
            <w:vAlign w:val="center"/>
          </w:tcPr>
          <w:p w14:paraId="3BEA70FC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7321CEEA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dxa"/>
            <w:vAlign w:val="center"/>
          </w:tcPr>
          <w:p w14:paraId="14F16693" w14:textId="77777777" w:rsidR="002A6B8C" w:rsidRPr="002A1C04" w:rsidRDefault="002A6B8C" w:rsidP="00D462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EE2A95" w14:textId="3D13F727" w:rsidR="00B8436D" w:rsidRPr="006C53D7" w:rsidRDefault="00B8436D" w:rsidP="00BF343B">
      <w:pPr>
        <w:widowControl/>
        <w:rPr>
          <w:rFonts w:ascii="Times New Roman" w:hAnsi="Times New Roman" w:cs="Times New Roman"/>
          <w:b/>
          <w:sz w:val="24"/>
          <w:szCs w:val="24"/>
        </w:rPr>
      </w:pPr>
    </w:p>
    <w:sectPr w:rsidR="00B8436D" w:rsidRPr="006C53D7" w:rsidSect="0098183C">
      <w:footerReference w:type="default" r:id="rId9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025060" w14:textId="77777777" w:rsidR="00574586" w:rsidRDefault="00574586" w:rsidP="00B8436D">
      <w:r>
        <w:separator/>
      </w:r>
    </w:p>
  </w:endnote>
  <w:endnote w:type="continuationSeparator" w:id="0">
    <w:p w14:paraId="28AABC18" w14:textId="77777777" w:rsidR="00574586" w:rsidRDefault="00574586" w:rsidP="00B84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yaZedi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altName w:val="Arial Unicode MS"/>
    <w:charset w:val="80"/>
    <w:family w:val="modern"/>
    <w:pitch w:val="variable"/>
    <w:sig w:usb0="00000000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F86EE2" w14:textId="77777777" w:rsidR="00D37957" w:rsidRDefault="00D379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332912" w14:textId="77777777" w:rsidR="00574586" w:rsidRDefault="00574586" w:rsidP="00B8436D">
      <w:r>
        <w:separator/>
      </w:r>
    </w:p>
  </w:footnote>
  <w:footnote w:type="continuationSeparator" w:id="0">
    <w:p w14:paraId="244CC429" w14:textId="77777777" w:rsidR="00574586" w:rsidRDefault="00574586" w:rsidP="00B84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xNTCyNLIwtjCxMDVS0lEKTi0uzszPAykwqgUAsjhmciwAAAA="/>
  </w:docVars>
  <w:rsids>
    <w:rsidRoot w:val="0098183C"/>
    <w:rsid w:val="000022F0"/>
    <w:rsid w:val="0001562E"/>
    <w:rsid w:val="00141DFA"/>
    <w:rsid w:val="001523E5"/>
    <w:rsid w:val="00160098"/>
    <w:rsid w:val="001635F4"/>
    <w:rsid w:val="00166945"/>
    <w:rsid w:val="00181CAC"/>
    <w:rsid w:val="00197717"/>
    <w:rsid w:val="001C6E6D"/>
    <w:rsid w:val="001E03FB"/>
    <w:rsid w:val="001F3D1C"/>
    <w:rsid w:val="001F4FC8"/>
    <w:rsid w:val="002314D2"/>
    <w:rsid w:val="002440BC"/>
    <w:rsid w:val="00285F99"/>
    <w:rsid w:val="002A6B8C"/>
    <w:rsid w:val="00320499"/>
    <w:rsid w:val="00347996"/>
    <w:rsid w:val="003514B6"/>
    <w:rsid w:val="003F5376"/>
    <w:rsid w:val="00417E29"/>
    <w:rsid w:val="00435FD9"/>
    <w:rsid w:val="004616EB"/>
    <w:rsid w:val="004F0057"/>
    <w:rsid w:val="00574586"/>
    <w:rsid w:val="005F5E12"/>
    <w:rsid w:val="00677015"/>
    <w:rsid w:val="006C53D7"/>
    <w:rsid w:val="006E164C"/>
    <w:rsid w:val="006E6A2E"/>
    <w:rsid w:val="007077E2"/>
    <w:rsid w:val="00813B1B"/>
    <w:rsid w:val="008436D7"/>
    <w:rsid w:val="00880CCA"/>
    <w:rsid w:val="00883BFC"/>
    <w:rsid w:val="008A7026"/>
    <w:rsid w:val="00924F8D"/>
    <w:rsid w:val="00947C42"/>
    <w:rsid w:val="0098183C"/>
    <w:rsid w:val="009A34D8"/>
    <w:rsid w:val="009C75FB"/>
    <w:rsid w:val="00A42F47"/>
    <w:rsid w:val="00A72A52"/>
    <w:rsid w:val="00AE7498"/>
    <w:rsid w:val="00B221E7"/>
    <w:rsid w:val="00B8436D"/>
    <w:rsid w:val="00BA5BE4"/>
    <w:rsid w:val="00BB2F7F"/>
    <w:rsid w:val="00BF343B"/>
    <w:rsid w:val="00C97D1D"/>
    <w:rsid w:val="00D37957"/>
    <w:rsid w:val="00D462B0"/>
    <w:rsid w:val="00DA5154"/>
    <w:rsid w:val="00E57A15"/>
    <w:rsid w:val="00EE76A3"/>
    <w:rsid w:val="00EF31DE"/>
    <w:rsid w:val="00F22FE2"/>
    <w:rsid w:val="00F323D4"/>
    <w:rsid w:val="00F6582E"/>
    <w:rsid w:val="524D7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79E5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83C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436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36D"/>
  </w:style>
  <w:style w:type="paragraph" w:styleId="Footer">
    <w:name w:val="footer"/>
    <w:basedOn w:val="Normal"/>
    <w:link w:val="FooterChar"/>
    <w:uiPriority w:val="99"/>
    <w:unhideWhenUsed/>
    <w:rsid w:val="00B8436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36D"/>
  </w:style>
  <w:style w:type="character" w:styleId="Hyperlink">
    <w:name w:val="Hyperlink"/>
    <w:basedOn w:val="DefaultParagraphFont"/>
    <w:uiPriority w:val="99"/>
    <w:unhideWhenUsed/>
    <w:rsid w:val="00F323D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83C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8436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436D"/>
  </w:style>
  <w:style w:type="paragraph" w:styleId="Footer">
    <w:name w:val="footer"/>
    <w:basedOn w:val="Normal"/>
    <w:link w:val="FooterChar"/>
    <w:uiPriority w:val="99"/>
    <w:unhideWhenUsed/>
    <w:rsid w:val="00B8436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436D"/>
  </w:style>
  <w:style w:type="character" w:styleId="Hyperlink">
    <w:name w:val="Hyperlink"/>
    <w:basedOn w:val="DefaultParagraphFont"/>
    <w:uiPriority w:val="99"/>
    <w:unhideWhenUsed/>
    <w:rsid w:val="00F323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flusurver.bii.a-star.edu.sg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E1F555-423B-44F7-A268-C20C6CC50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37</Words>
  <Characters>5346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_User</dc:creator>
  <cp:lastModifiedBy>DELL</cp:lastModifiedBy>
  <cp:revision>2</cp:revision>
  <dcterms:created xsi:type="dcterms:W3CDTF">2020-02-04T03:44:00Z</dcterms:created>
  <dcterms:modified xsi:type="dcterms:W3CDTF">2020-02-04T03:44:00Z</dcterms:modified>
</cp:coreProperties>
</file>